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33AEB3" w14:textId="6BD733A2" w:rsidR="00405150" w:rsidRPr="00682106" w:rsidRDefault="00405150" w:rsidP="00405150">
      <w:bookmarkStart w:id="0" w:name="_Hlk126682864"/>
      <w:r w:rsidRPr="00682106">
        <w:rPr>
          <w:b/>
          <w:bCs/>
        </w:rPr>
        <w:t>S</w:t>
      </w:r>
      <w:r w:rsidR="00F609EA">
        <w:rPr>
          <w:b/>
          <w:bCs/>
        </w:rPr>
        <w:t>1</w:t>
      </w:r>
      <w:r w:rsidRPr="00682106">
        <w:rPr>
          <w:b/>
          <w:bCs/>
        </w:rPr>
        <w:t xml:space="preserve"> Table</w:t>
      </w:r>
      <w:r w:rsidR="002E61B6">
        <w:rPr>
          <w:b/>
          <w:bCs/>
        </w:rPr>
        <w:t>.</w:t>
      </w:r>
      <w:r w:rsidRPr="00682106">
        <w:t xml:space="preserve"> </w:t>
      </w:r>
      <w:r w:rsidRPr="00F609EA">
        <w:rPr>
          <w:b/>
          <w:bCs/>
        </w:rPr>
        <w:t>Summary of pathogens detected, their frequency</w:t>
      </w:r>
      <w:r w:rsidR="002E61B6" w:rsidRPr="00F609EA">
        <w:rPr>
          <w:b/>
          <w:bCs/>
        </w:rPr>
        <w:t>,</w:t>
      </w:r>
      <w:r w:rsidRPr="00F609EA">
        <w:rPr>
          <w:b/>
          <w:bCs/>
        </w:rPr>
        <w:t xml:space="preserve"> and association with mixed infections.</w:t>
      </w:r>
      <w:bookmarkEnd w:id="0"/>
    </w:p>
    <w:tbl>
      <w:tblPr>
        <w:tblW w:w="7280" w:type="dxa"/>
        <w:tblLook w:val="04A0" w:firstRow="1" w:lastRow="0" w:firstColumn="1" w:lastColumn="0" w:noHBand="0" w:noVBand="1"/>
      </w:tblPr>
      <w:tblGrid>
        <w:gridCol w:w="3055"/>
        <w:gridCol w:w="1335"/>
        <w:gridCol w:w="954"/>
        <w:gridCol w:w="1833"/>
        <w:gridCol w:w="222"/>
      </w:tblGrid>
      <w:tr w:rsidR="00405150" w:rsidRPr="00267C49" w14:paraId="289077F5" w14:textId="77777777" w:rsidTr="00122C09">
        <w:trPr>
          <w:gridAfter w:val="1"/>
          <w:wAfter w:w="222" w:type="dxa"/>
          <w:trHeight w:val="450"/>
        </w:trPr>
        <w:tc>
          <w:tcPr>
            <w:tcW w:w="30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20051" w14:textId="77777777" w:rsidR="00405150" w:rsidRPr="00267C49" w:rsidRDefault="00405150" w:rsidP="009B35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bidi="km-KH"/>
              </w:rPr>
            </w:pPr>
            <w:r w:rsidRPr="00267C4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bidi="km-KH"/>
              </w:rPr>
              <w:t>Stool pathogen</w:t>
            </w:r>
          </w:p>
        </w:tc>
        <w:tc>
          <w:tcPr>
            <w:tcW w:w="13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92DD7F" w14:textId="77777777" w:rsidR="00405150" w:rsidRPr="00267C49" w:rsidRDefault="00405150" w:rsidP="009B35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bidi="km-KH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bidi="km-KH"/>
              </w:rPr>
              <w:t>Frequency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bidi="km-KH"/>
              </w:rPr>
              <w:br/>
              <w:t>detection (n)</w:t>
            </w:r>
          </w:p>
        </w:tc>
        <w:tc>
          <w:tcPr>
            <w:tcW w:w="8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482236" w14:textId="77777777" w:rsidR="00405150" w:rsidRPr="00267C49" w:rsidRDefault="00405150" w:rsidP="009B35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bidi="km-KH"/>
              </w:rPr>
            </w:pPr>
            <w:r w:rsidRPr="00267C4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bidi="km-KH"/>
              </w:rPr>
              <w:t>Single infection</w:t>
            </w:r>
          </w:p>
        </w:tc>
        <w:tc>
          <w:tcPr>
            <w:tcW w:w="183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55399F" w14:textId="77777777" w:rsidR="00405150" w:rsidRPr="00267C49" w:rsidRDefault="00405150" w:rsidP="009B35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bidi="km-KH"/>
              </w:rPr>
            </w:pPr>
            <w:r w:rsidRPr="00267C4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bidi="km-KH"/>
              </w:rPr>
              <w:t>Coinfection (Dual/Triple/more)</w:t>
            </w:r>
          </w:p>
        </w:tc>
      </w:tr>
      <w:tr w:rsidR="00405150" w:rsidRPr="00267C49" w14:paraId="6A25B54D" w14:textId="77777777" w:rsidTr="00405150">
        <w:trPr>
          <w:trHeight w:val="300"/>
        </w:trPr>
        <w:tc>
          <w:tcPr>
            <w:tcW w:w="30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56BAC2" w14:textId="77777777" w:rsidR="00405150" w:rsidRPr="00267C49" w:rsidRDefault="00405150" w:rsidP="009B357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13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478CA1" w14:textId="77777777" w:rsidR="00405150" w:rsidRPr="00267C49" w:rsidRDefault="00405150" w:rsidP="009B357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8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EAC266" w14:textId="77777777" w:rsidR="00405150" w:rsidRPr="00267C49" w:rsidRDefault="00405150" w:rsidP="009B357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183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308897" w14:textId="77777777" w:rsidR="00405150" w:rsidRPr="00267C49" w:rsidRDefault="00405150" w:rsidP="009B357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4D1E9" w14:textId="77777777" w:rsidR="00405150" w:rsidRPr="00267C49" w:rsidRDefault="00405150" w:rsidP="009B35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</w:tr>
      <w:tr w:rsidR="00405150" w:rsidRPr="00267C49" w14:paraId="1CFA8D5E" w14:textId="77777777" w:rsidTr="00405150">
        <w:trPr>
          <w:trHeight w:val="300"/>
        </w:trPr>
        <w:tc>
          <w:tcPr>
            <w:tcW w:w="705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A94D20" w14:textId="77777777" w:rsidR="00405150" w:rsidRPr="00267C49" w:rsidRDefault="00405150" w:rsidP="009B35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bidi="km-KH"/>
              </w:rPr>
            </w:pPr>
            <w:r w:rsidRPr="00267C4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bidi="km-KH"/>
              </w:rPr>
              <w:t>Parasitic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bidi="km-KH"/>
              </w:rPr>
              <w:t xml:space="preserve"> GI pathogen</w:t>
            </w:r>
          </w:p>
        </w:tc>
        <w:tc>
          <w:tcPr>
            <w:tcW w:w="222" w:type="dxa"/>
            <w:vAlign w:val="center"/>
            <w:hideMark/>
          </w:tcPr>
          <w:p w14:paraId="51008BA8" w14:textId="77777777" w:rsidR="00405150" w:rsidRPr="00267C49" w:rsidRDefault="00405150" w:rsidP="009B35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</w:tr>
      <w:tr w:rsidR="00405150" w:rsidRPr="00267C49" w14:paraId="62055A78" w14:textId="77777777" w:rsidTr="00405150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E00C0" w14:textId="77777777" w:rsidR="00405150" w:rsidRPr="00267C49" w:rsidRDefault="00405150" w:rsidP="009B357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bidi="km-KH"/>
              </w:rPr>
            </w:pPr>
            <w:r w:rsidRPr="00267C4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bidi="km-KH"/>
              </w:rPr>
              <w:t>Helminths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FA907" w14:textId="77777777" w:rsidR="00405150" w:rsidRPr="00267C49" w:rsidRDefault="00405150" w:rsidP="009B35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km-KH"/>
              </w:rPr>
            </w:pPr>
            <w:r w:rsidRPr="00267C49">
              <w:rPr>
                <w:rFonts w:ascii="Calibri" w:eastAsia="Times New Roman" w:hAnsi="Calibri" w:cs="Calibri"/>
                <w:color w:val="000000"/>
                <w:sz w:val="20"/>
                <w:szCs w:val="20"/>
                <w:lang w:bidi="km-KH"/>
              </w:rPr>
              <w:t> 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4653C" w14:textId="77777777" w:rsidR="00405150" w:rsidRPr="00267C49" w:rsidRDefault="00405150" w:rsidP="009B35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km-KH"/>
              </w:rPr>
            </w:pPr>
            <w:r w:rsidRPr="00267C49">
              <w:rPr>
                <w:rFonts w:ascii="Calibri" w:eastAsia="Times New Roman" w:hAnsi="Calibri" w:cs="Calibri"/>
                <w:color w:val="000000"/>
                <w:sz w:val="20"/>
                <w:szCs w:val="20"/>
                <w:lang w:bidi="km-KH"/>
              </w:rPr>
              <w:t> 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C73A8" w14:textId="77777777" w:rsidR="00405150" w:rsidRPr="00267C49" w:rsidRDefault="00405150" w:rsidP="009B35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km-KH"/>
              </w:rPr>
            </w:pPr>
            <w:r w:rsidRPr="00267C49">
              <w:rPr>
                <w:rFonts w:ascii="Calibri" w:eastAsia="Times New Roman" w:hAnsi="Calibri" w:cs="Calibri"/>
                <w:color w:val="000000"/>
                <w:sz w:val="20"/>
                <w:szCs w:val="20"/>
                <w:lang w:bidi="km-KH"/>
              </w:rPr>
              <w:t> </w:t>
            </w:r>
          </w:p>
        </w:tc>
        <w:tc>
          <w:tcPr>
            <w:tcW w:w="222" w:type="dxa"/>
            <w:vAlign w:val="center"/>
            <w:hideMark/>
          </w:tcPr>
          <w:p w14:paraId="101DCB1A" w14:textId="77777777" w:rsidR="00405150" w:rsidRPr="00267C49" w:rsidRDefault="00405150" w:rsidP="009B35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</w:tr>
      <w:tr w:rsidR="00405150" w:rsidRPr="00267C49" w14:paraId="6A96DFFA" w14:textId="77777777" w:rsidTr="00405150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C8603" w14:textId="77777777" w:rsidR="00405150" w:rsidRPr="00267C49" w:rsidRDefault="00405150" w:rsidP="009B357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bidi="km-KH"/>
              </w:rPr>
            </w:pPr>
            <w:r w:rsidRPr="00267C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bidi="km-KH"/>
              </w:rPr>
              <w:t>Ascaris lumbricoides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DE175" w14:textId="77777777" w:rsidR="00405150" w:rsidRPr="00267C49" w:rsidRDefault="00405150" w:rsidP="009B35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km-KH"/>
              </w:rPr>
            </w:pPr>
            <w:r w:rsidRPr="00267C49">
              <w:rPr>
                <w:rFonts w:ascii="Calibri" w:eastAsia="Times New Roman" w:hAnsi="Calibri" w:cs="Calibri"/>
                <w:color w:val="000000"/>
                <w:sz w:val="20"/>
                <w:szCs w:val="20"/>
                <w:lang w:bidi="km-KH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EFA1B" w14:textId="77777777" w:rsidR="00405150" w:rsidRPr="00267C49" w:rsidRDefault="00405150" w:rsidP="009B35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km-KH"/>
              </w:rPr>
            </w:pPr>
            <w:r w:rsidRPr="00267C49">
              <w:rPr>
                <w:rFonts w:ascii="Calibri" w:eastAsia="Times New Roman" w:hAnsi="Calibri" w:cs="Calibri"/>
                <w:color w:val="000000"/>
                <w:sz w:val="20"/>
                <w:szCs w:val="20"/>
                <w:lang w:bidi="km-KH"/>
              </w:rPr>
              <w:t>0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DBBEB" w14:textId="77777777" w:rsidR="00405150" w:rsidRPr="00267C49" w:rsidRDefault="00405150" w:rsidP="009B35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km-KH"/>
              </w:rPr>
            </w:pPr>
            <w:r w:rsidRPr="00267C49">
              <w:rPr>
                <w:rFonts w:ascii="Calibri" w:eastAsia="Times New Roman" w:hAnsi="Calibri" w:cs="Calibri"/>
                <w:color w:val="000000"/>
                <w:sz w:val="20"/>
                <w:szCs w:val="20"/>
                <w:lang w:bidi="km-KH"/>
              </w:rPr>
              <w:t>1</w:t>
            </w:r>
          </w:p>
        </w:tc>
        <w:tc>
          <w:tcPr>
            <w:tcW w:w="222" w:type="dxa"/>
            <w:vAlign w:val="center"/>
            <w:hideMark/>
          </w:tcPr>
          <w:p w14:paraId="584F059B" w14:textId="77777777" w:rsidR="00405150" w:rsidRPr="00267C49" w:rsidRDefault="00405150" w:rsidP="009B35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</w:tr>
      <w:tr w:rsidR="00405150" w:rsidRPr="00267C49" w14:paraId="56E47E4C" w14:textId="77777777" w:rsidTr="00405150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B5D67" w14:textId="77777777" w:rsidR="00405150" w:rsidRPr="00267C49" w:rsidRDefault="00405150" w:rsidP="009B357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bidi="km-KH"/>
              </w:rPr>
            </w:pPr>
            <w:r w:rsidRPr="00267C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bidi="km-KH"/>
              </w:rPr>
              <w:t>Ascaris spp.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AFB40" w14:textId="77777777" w:rsidR="00405150" w:rsidRPr="00267C49" w:rsidRDefault="00405150" w:rsidP="009B35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km-KH"/>
              </w:rPr>
            </w:pPr>
            <w:r w:rsidRPr="00267C49">
              <w:rPr>
                <w:rFonts w:ascii="Calibri" w:eastAsia="Times New Roman" w:hAnsi="Calibri" w:cs="Calibri"/>
                <w:color w:val="000000"/>
                <w:sz w:val="20"/>
                <w:szCs w:val="20"/>
                <w:lang w:bidi="km-KH"/>
              </w:rPr>
              <w:t>17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5C75B" w14:textId="77777777" w:rsidR="00405150" w:rsidRPr="00267C49" w:rsidRDefault="00405150" w:rsidP="009B35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km-KH"/>
              </w:rPr>
            </w:pPr>
            <w:r w:rsidRPr="00267C49">
              <w:rPr>
                <w:rFonts w:ascii="Calibri" w:eastAsia="Times New Roman" w:hAnsi="Calibri" w:cs="Calibri"/>
                <w:color w:val="000000"/>
                <w:sz w:val="20"/>
                <w:szCs w:val="20"/>
                <w:lang w:bidi="km-KH"/>
              </w:rPr>
              <w:t>7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DA042" w14:textId="77777777" w:rsidR="00405150" w:rsidRPr="00267C49" w:rsidRDefault="00405150" w:rsidP="009B35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km-KH"/>
              </w:rPr>
            </w:pPr>
            <w:r w:rsidRPr="00267C49">
              <w:rPr>
                <w:rFonts w:ascii="Calibri" w:eastAsia="Times New Roman" w:hAnsi="Calibri" w:cs="Calibri"/>
                <w:color w:val="000000"/>
                <w:sz w:val="20"/>
                <w:szCs w:val="20"/>
                <w:lang w:bidi="km-KH"/>
              </w:rPr>
              <w:t>10</w:t>
            </w:r>
          </w:p>
        </w:tc>
        <w:tc>
          <w:tcPr>
            <w:tcW w:w="222" w:type="dxa"/>
            <w:vAlign w:val="center"/>
            <w:hideMark/>
          </w:tcPr>
          <w:p w14:paraId="3D99F8A4" w14:textId="77777777" w:rsidR="00405150" w:rsidRPr="00267C49" w:rsidRDefault="00405150" w:rsidP="009B35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</w:tr>
      <w:tr w:rsidR="00405150" w:rsidRPr="00267C49" w14:paraId="2AB51AEA" w14:textId="77777777" w:rsidTr="00405150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E17D5" w14:textId="77777777" w:rsidR="00405150" w:rsidRPr="00267C49" w:rsidRDefault="00405150" w:rsidP="009B357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bidi="km-KH"/>
              </w:rPr>
            </w:pPr>
            <w:proofErr w:type="spellStart"/>
            <w:r w:rsidRPr="00267C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bidi="km-KH"/>
              </w:rPr>
              <w:t>Capillaria</w:t>
            </w:r>
            <w:proofErr w:type="spellEnd"/>
            <w:r w:rsidRPr="00267C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bidi="km-KH"/>
              </w:rPr>
              <w:t xml:space="preserve"> </w:t>
            </w:r>
            <w:proofErr w:type="spellStart"/>
            <w:r w:rsidRPr="00267C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bidi="km-KH"/>
              </w:rPr>
              <w:t>phillipinensis</w:t>
            </w:r>
            <w:proofErr w:type="spellEnd"/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50145" w14:textId="77777777" w:rsidR="00405150" w:rsidRPr="00267C49" w:rsidRDefault="00405150" w:rsidP="009B35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km-KH"/>
              </w:rPr>
            </w:pPr>
            <w:r w:rsidRPr="00267C49">
              <w:rPr>
                <w:rFonts w:ascii="Calibri" w:eastAsia="Times New Roman" w:hAnsi="Calibri" w:cs="Calibri"/>
                <w:color w:val="000000"/>
                <w:sz w:val="20"/>
                <w:szCs w:val="20"/>
                <w:lang w:bidi="km-KH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EAB6D" w14:textId="77777777" w:rsidR="00405150" w:rsidRPr="00267C49" w:rsidRDefault="00405150" w:rsidP="009B35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km-KH"/>
              </w:rPr>
            </w:pPr>
            <w:r w:rsidRPr="00267C49">
              <w:rPr>
                <w:rFonts w:ascii="Calibri" w:eastAsia="Times New Roman" w:hAnsi="Calibri" w:cs="Calibri"/>
                <w:color w:val="000000"/>
                <w:sz w:val="20"/>
                <w:szCs w:val="20"/>
                <w:lang w:bidi="km-KH"/>
              </w:rPr>
              <w:t>0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35C12" w14:textId="77777777" w:rsidR="00405150" w:rsidRPr="00267C49" w:rsidRDefault="00405150" w:rsidP="009B35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km-KH"/>
              </w:rPr>
            </w:pPr>
            <w:r w:rsidRPr="00267C49">
              <w:rPr>
                <w:rFonts w:ascii="Calibri" w:eastAsia="Times New Roman" w:hAnsi="Calibri" w:cs="Calibri"/>
                <w:color w:val="000000"/>
                <w:sz w:val="20"/>
                <w:szCs w:val="20"/>
                <w:lang w:bidi="km-KH"/>
              </w:rPr>
              <w:t>1</w:t>
            </w:r>
          </w:p>
        </w:tc>
        <w:tc>
          <w:tcPr>
            <w:tcW w:w="222" w:type="dxa"/>
            <w:vAlign w:val="center"/>
            <w:hideMark/>
          </w:tcPr>
          <w:p w14:paraId="1CB018D3" w14:textId="77777777" w:rsidR="00405150" w:rsidRPr="00267C49" w:rsidRDefault="00405150" w:rsidP="009B35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</w:tr>
      <w:tr w:rsidR="00405150" w:rsidRPr="00267C49" w14:paraId="191E4157" w14:textId="77777777" w:rsidTr="00405150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648B2" w14:textId="77777777" w:rsidR="00405150" w:rsidRPr="00267C49" w:rsidRDefault="00405150" w:rsidP="009B357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bidi="km-KH"/>
              </w:rPr>
            </w:pPr>
            <w:r w:rsidRPr="00267C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bidi="km-KH"/>
              </w:rPr>
              <w:t>Clonorchis sinensis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F854B" w14:textId="77777777" w:rsidR="00405150" w:rsidRPr="00267C49" w:rsidRDefault="00405150" w:rsidP="009B35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km-KH"/>
              </w:rPr>
            </w:pPr>
            <w:r w:rsidRPr="00267C49">
              <w:rPr>
                <w:rFonts w:ascii="Calibri" w:eastAsia="Times New Roman" w:hAnsi="Calibri" w:cs="Calibri"/>
                <w:color w:val="000000"/>
                <w:sz w:val="20"/>
                <w:szCs w:val="20"/>
                <w:lang w:bidi="km-KH"/>
              </w:rPr>
              <w:t>44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963AA" w14:textId="77777777" w:rsidR="00405150" w:rsidRPr="00267C49" w:rsidRDefault="00405150" w:rsidP="009B35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km-KH"/>
              </w:rPr>
            </w:pPr>
            <w:r w:rsidRPr="00267C49">
              <w:rPr>
                <w:rFonts w:ascii="Calibri" w:eastAsia="Times New Roman" w:hAnsi="Calibri" w:cs="Calibri"/>
                <w:color w:val="000000"/>
                <w:sz w:val="20"/>
                <w:szCs w:val="20"/>
                <w:lang w:bidi="km-KH"/>
              </w:rPr>
              <w:t>16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158C3" w14:textId="77777777" w:rsidR="00405150" w:rsidRPr="00267C49" w:rsidRDefault="00405150" w:rsidP="009B35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km-KH"/>
              </w:rPr>
            </w:pPr>
            <w:r w:rsidRPr="00267C49">
              <w:rPr>
                <w:rFonts w:ascii="Calibri" w:eastAsia="Times New Roman" w:hAnsi="Calibri" w:cs="Calibri"/>
                <w:color w:val="000000"/>
                <w:sz w:val="20"/>
                <w:szCs w:val="20"/>
                <w:lang w:bidi="km-KH"/>
              </w:rPr>
              <w:t>28</w:t>
            </w:r>
          </w:p>
        </w:tc>
        <w:tc>
          <w:tcPr>
            <w:tcW w:w="222" w:type="dxa"/>
            <w:vAlign w:val="center"/>
            <w:hideMark/>
          </w:tcPr>
          <w:p w14:paraId="7906E8CF" w14:textId="77777777" w:rsidR="00405150" w:rsidRPr="00267C49" w:rsidRDefault="00405150" w:rsidP="009B35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</w:tr>
      <w:tr w:rsidR="00405150" w:rsidRPr="00267C49" w14:paraId="31EEF440" w14:textId="77777777" w:rsidTr="00405150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D6F10" w14:textId="77777777" w:rsidR="00405150" w:rsidRPr="00267C49" w:rsidRDefault="00405150" w:rsidP="009B357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bidi="km-KH"/>
              </w:rPr>
            </w:pPr>
            <w:r w:rsidRPr="00267C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bidi="km-KH"/>
              </w:rPr>
              <w:t>Clonorchis/Opisthorchis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A8517" w14:textId="77777777" w:rsidR="00405150" w:rsidRPr="00267C49" w:rsidRDefault="00405150" w:rsidP="009B35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km-KH"/>
              </w:rPr>
            </w:pPr>
            <w:r w:rsidRPr="00267C49">
              <w:rPr>
                <w:rFonts w:ascii="Calibri" w:eastAsia="Times New Roman" w:hAnsi="Calibri" w:cs="Calibri"/>
                <w:color w:val="000000"/>
                <w:sz w:val="20"/>
                <w:szCs w:val="20"/>
                <w:lang w:bidi="km-KH"/>
              </w:rPr>
              <w:t>120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099BF" w14:textId="77777777" w:rsidR="00405150" w:rsidRPr="00267C49" w:rsidRDefault="00405150" w:rsidP="009B35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km-KH"/>
              </w:rPr>
            </w:pPr>
            <w:r w:rsidRPr="00267C49">
              <w:rPr>
                <w:rFonts w:ascii="Calibri" w:eastAsia="Times New Roman" w:hAnsi="Calibri" w:cs="Calibri"/>
                <w:color w:val="000000"/>
                <w:sz w:val="20"/>
                <w:szCs w:val="20"/>
                <w:lang w:bidi="km-KH"/>
              </w:rPr>
              <w:t>54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71EC9" w14:textId="77777777" w:rsidR="00405150" w:rsidRPr="00267C49" w:rsidRDefault="00405150" w:rsidP="009B35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km-KH"/>
              </w:rPr>
            </w:pPr>
            <w:r w:rsidRPr="00267C49">
              <w:rPr>
                <w:rFonts w:ascii="Calibri" w:eastAsia="Times New Roman" w:hAnsi="Calibri" w:cs="Calibri"/>
                <w:color w:val="000000"/>
                <w:sz w:val="20"/>
                <w:szCs w:val="20"/>
                <w:lang w:bidi="km-KH"/>
              </w:rPr>
              <w:t>66</w:t>
            </w:r>
          </w:p>
        </w:tc>
        <w:tc>
          <w:tcPr>
            <w:tcW w:w="222" w:type="dxa"/>
            <w:vAlign w:val="center"/>
            <w:hideMark/>
          </w:tcPr>
          <w:p w14:paraId="2734DC2A" w14:textId="77777777" w:rsidR="00405150" w:rsidRPr="00267C49" w:rsidRDefault="00405150" w:rsidP="009B35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</w:tr>
      <w:tr w:rsidR="00405150" w:rsidRPr="00267C49" w14:paraId="6C1E721C" w14:textId="77777777" w:rsidTr="00405150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D0F8C" w14:textId="77777777" w:rsidR="00405150" w:rsidRPr="00267C49" w:rsidRDefault="00405150" w:rsidP="009B357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bidi="km-KH"/>
              </w:rPr>
            </w:pPr>
            <w:proofErr w:type="spellStart"/>
            <w:r w:rsidRPr="00267C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bidi="km-KH"/>
              </w:rPr>
              <w:t>Dicrocoelium</w:t>
            </w:r>
            <w:proofErr w:type="spellEnd"/>
            <w:r w:rsidRPr="00267C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bidi="km-KH"/>
              </w:rPr>
              <w:t xml:space="preserve"> spp.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A2E98" w14:textId="77777777" w:rsidR="00405150" w:rsidRPr="00267C49" w:rsidRDefault="00405150" w:rsidP="009B35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km-KH"/>
              </w:rPr>
            </w:pPr>
            <w:r w:rsidRPr="00267C49">
              <w:rPr>
                <w:rFonts w:ascii="Calibri" w:eastAsia="Times New Roman" w:hAnsi="Calibri" w:cs="Calibri"/>
                <w:color w:val="000000"/>
                <w:sz w:val="20"/>
                <w:szCs w:val="20"/>
                <w:lang w:bidi="km-KH"/>
              </w:rPr>
              <w:t>2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A7B06" w14:textId="77777777" w:rsidR="00405150" w:rsidRPr="00267C49" w:rsidRDefault="00405150" w:rsidP="009B35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km-KH"/>
              </w:rPr>
            </w:pPr>
            <w:r w:rsidRPr="00267C49">
              <w:rPr>
                <w:rFonts w:ascii="Calibri" w:eastAsia="Times New Roman" w:hAnsi="Calibri" w:cs="Calibri"/>
                <w:color w:val="000000"/>
                <w:sz w:val="20"/>
                <w:szCs w:val="20"/>
                <w:lang w:bidi="km-KH"/>
              </w:rPr>
              <w:t>2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E6E1F" w14:textId="77777777" w:rsidR="00405150" w:rsidRPr="00267C49" w:rsidRDefault="00405150" w:rsidP="009B35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km-KH"/>
              </w:rPr>
            </w:pPr>
            <w:r w:rsidRPr="00267C49">
              <w:rPr>
                <w:rFonts w:ascii="Calibri" w:eastAsia="Times New Roman" w:hAnsi="Calibri" w:cs="Calibri"/>
                <w:color w:val="000000"/>
                <w:sz w:val="20"/>
                <w:szCs w:val="20"/>
                <w:lang w:bidi="km-KH"/>
              </w:rPr>
              <w:t>0</w:t>
            </w:r>
          </w:p>
        </w:tc>
        <w:tc>
          <w:tcPr>
            <w:tcW w:w="222" w:type="dxa"/>
            <w:vAlign w:val="center"/>
            <w:hideMark/>
          </w:tcPr>
          <w:p w14:paraId="3E73660A" w14:textId="77777777" w:rsidR="00405150" w:rsidRPr="00267C49" w:rsidRDefault="00405150" w:rsidP="009B35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</w:tr>
      <w:tr w:rsidR="00405150" w:rsidRPr="00267C49" w14:paraId="623FE8DD" w14:textId="77777777" w:rsidTr="00405150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C8C43" w14:textId="77777777" w:rsidR="00405150" w:rsidRPr="00267C49" w:rsidRDefault="00405150" w:rsidP="009B357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bidi="km-KH"/>
              </w:rPr>
            </w:pPr>
            <w:r w:rsidRPr="00267C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bidi="km-KH"/>
              </w:rPr>
              <w:t>Enterobius vermicularis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DDC5A" w14:textId="77777777" w:rsidR="00405150" w:rsidRPr="00267C49" w:rsidRDefault="00405150" w:rsidP="009B35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km-KH"/>
              </w:rPr>
            </w:pPr>
            <w:r w:rsidRPr="00267C49">
              <w:rPr>
                <w:rFonts w:ascii="Calibri" w:eastAsia="Times New Roman" w:hAnsi="Calibri" w:cs="Calibri"/>
                <w:color w:val="000000"/>
                <w:sz w:val="20"/>
                <w:szCs w:val="20"/>
                <w:lang w:bidi="km-KH"/>
              </w:rPr>
              <w:t>5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B45C1" w14:textId="77777777" w:rsidR="00405150" w:rsidRPr="00267C49" w:rsidRDefault="00405150" w:rsidP="009B35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km-KH"/>
              </w:rPr>
            </w:pPr>
            <w:r w:rsidRPr="00267C49">
              <w:rPr>
                <w:rFonts w:ascii="Calibri" w:eastAsia="Times New Roman" w:hAnsi="Calibri" w:cs="Calibri"/>
                <w:color w:val="000000"/>
                <w:sz w:val="20"/>
                <w:szCs w:val="20"/>
                <w:lang w:bidi="km-KH"/>
              </w:rPr>
              <w:t>1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FEDE1" w14:textId="77777777" w:rsidR="00405150" w:rsidRPr="00267C49" w:rsidRDefault="00405150" w:rsidP="009B35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km-KH"/>
              </w:rPr>
            </w:pPr>
            <w:r w:rsidRPr="00267C49">
              <w:rPr>
                <w:rFonts w:ascii="Calibri" w:eastAsia="Times New Roman" w:hAnsi="Calibri" w:cs="Calibri"/>
                <w:color w:val="000000"/>
                <w:sz w:val="20"/>
                <w:szCs w:val="20"/>
                <w:lang w:bidi="km-KH"/>
              </w:rPr>
              <w:t>4</w:t>
            </w:r>
          </w:p>
        </w:tc>
        <w:tc>
          <w:tcPr>
            <w:tcW w:w="222" w:type="dxa"/>
            <w:vAlign w:val="center"/>
            <w:hideMark/>
          </w:tcPr>
          <w:p w14:paraId="7F75B8CF" w14:textId="77777777" w:rsidR="00405150" w:rsidRPr="00267C49" w:rsidRDefault="00405150" w:rsidP="009B35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</w:tr>
      <w:tr w:rsidR="00405150" w:rsidRPr="00267C49" w14:paraId="51DD2EEF" w14:textId="77777777" w:rsidTr="00405150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5564E" w14:textId="77777777" w:rsidR="00405150" w:rsidRPr="00267C49" w:rsidRDefault="00405150" w:rsidP="009B357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bidi="km-KH"/>
              </w:rPr>
            </w:pPr>
            <w:proofErr w:type="spellStart"/>
            <w:r w:rsidRPr="00267C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bidi="km-KH"/>
              </w:rPr>
              <w:t>Fasciolopsis</w:t>
            </w:r>
            <w:proofErr w:type="spellEnd"/>
            <w:r w:rsidRPr="00267C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bidi="km-KH"/>
              </w:rPr>
              <w:t xml:space="preserve"> </w:t>
            </w:r>
            <w:proofErr w:type="spellStart"/>
            <w:r w:rsidRPr="00267C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bidi="km-KH"/>
              </w:rPr>
              <w:t>buski</w:t>
            </w:r>
            <w:proofErr w:type="spellEnd"/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CB704" w14:textId="77777777" w:rsidR="00405150" w:rsidRPr="00267C49" w:rsidRDefault="00405150" w:rsidP="009B35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km-KH"/>
              </w:rPr>
            </w:pPr>
            <w:r w:rsidRPr="00267C49">
              <w:rPr>
                <w:rFonts w:ascii="Calibri" w:eastAsia="Times New Roman" w:hAnsi="Calibri" w:cs="Calibri"/>
                <w:color w:val="000000"/>
                <w:sz w:val="20"/>
                <w:szCs w:val="20"/>
                <w:lang w:bidi="km-KH"/>
              </w:rPr>
              <w:t>18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5F5A2" w14:textId="77777777" w:rsidR="00405150" w:rsidRPr="00267C49" w:rsidRDefault="00405150" w:rsidP="009B35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km-KH"/>
              </w:rPr>
            </w:pPr>
            <w:r w:rsidRPr="00267C49">
              <w:rPr>
                <w:rFonts w:ascii="Calibri" w:eastAsia="Times New Roman" w:hAnsi="Calibri" w:cs="Calibri"/>
                <w:color w:val="000000"/>
                <w:sz w:val="20"/>
                <w:szCs w:val="20"/>
                <w:lang w:bidi="km-KH"/>
              </w:rPr>
              <w:t>5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D383F" w14:textId="77777777" w:rsidR="00405150" w:rsidRPr="00267C49" w:rsidRDefault="00405150" w:rsidP="009B35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km-KH"/>
              </w:rPr>
            </w:pPr>
            <w:r w:rsidRPr="00267C49">
              <w:rPr>
                <w:rFonts w:ascii="Calibri" w:eastAsia="Times New Roman" w:hAnsi="Calibri" w:cs="Calibri"/>
                <w:color w:val="000000"/>
                <w:sz w:val="20"/>
                <w:szCs w:val="20"/>
                <w:lang w:bidi="km-KH"/>
              </w:rPr>
              <w:t>13</w:t>
            </w:r>
          </w:p>
        </w:tc>
        <w:tc>
          <w:tcPr>
            <w:tcW w:w="222" w:type="dxa"/>
            <w:vAlign w:val="center"/>
            <w:hideMark/>
          </w:tcPr>
          <w:p w14:paraId="21338E0C" w14:textId="77777777" w:rsidR="00405150" w:rsidRPr="00267C49" w:rsidRDefault="00405150" w:rsidP="009B35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</w:tr>
      <w:tr w:rsidR="00405150" w:rsidRPr="00267C49" w14:paraId="3C7D895A" w14:textId="77777777" w:rsidTr="00405150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E7917" w14:textId="77777777" w:rsidR="00405150" w:rsidRPr="00267C49" w:rsidRDefault="00405150" w:rsidP="009B3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km-KH"/>
              </w:rPr>
            </w:pPr>
            <w:r w:rsidRPr="00267C49">
              <w:rPr>
                <w:rFonts w:ascii="Calibri" w:eastAsia="Times New Roman" w:hAnsi="Calibri" w:cs="Calibri"/>
                <w:color w:val="000000"/>
                <w:sz w:val="20"/>
                <w:szCs w:val="20"/>
                <w:lang w:bidi="km-KH"/>
              </w:rPr>
              <w:t>Hook worm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84146" w14:textId="77777777" w:rsidR="00405150" w:rsidRPr="00267C49" w:rsidRDefault="00405150" w:rsidP="009B35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km-KH"/>
              </w:rPr>
            </w:pPr>
            <w:r w:rsidRPr="00267C49">
              <w:rPr>
                <w:rFonts w:ascii="Calibri" w:eastAsia="Times New Roman" w:hAnsi="Calibri" w:cs="Calibri"/>
                <w:color w:val="000000"/>
                <w:sz w:val="20"/>
                <w:szCs w:val="20"/>
                <w:lang w:bidi="km-KH"/>
              </w:rPr>
              <w:t>133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CCCB6" w14:textId="77777777" w:rsidR="00405150" w:rsidRPr="00267C49" w:rsidRDefault="00405150" w:rsidP="009B35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km-KH"/>
              </w:rPr>
            </w:pPr>
            <w:r w:rsidRPr="00267C49">
              <w:rPr>
                <w:rFonts w:ascii="Calibri" w:eastAsia="Times New Roman" w:hAnsi="Calibri" w:cs="Calibri"/>
                <w:color w:val="000000"/>
                <w:sz w:val="20"/>
                <w:szCs w:val="20"/>
                <w:lang w:bidi="km-KH"/>
              </w:rPr>
              <w:t>58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61106" w14:textId="77777777" w:rsidR="00405150" w:rsidRPr="00267C49" w:rsidRDefault="00405150" w:rsidP="009B35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km-KH"/>
              </w:rPr>
            </w:pPr>
            <w:r w:rsidRPr="00267C49">
              <w:rPr>
                <w:rFonts w:ascii="Calibri" w:eastAsia="Times New Roman" w:hAnsi="Calibri" w:cs="Calibri"/>
                <w:color w:val="000000"/>
                <w:sz w:val="20"/>
                <w:szCs w:val="20"/>
                <w:lang w:bidi="km-KH"/>
              </w:rPr>
              <w:t>75</w:t>
            </w:r>
          </w:p>
        </w:tc>
        <w:tc>
          <w:tcPr>
            <w:tcW w:w="222" w:type="dxa"/>
            <w:vAlign w:val="center"/>
            <w:hideMark/>
          </w:tcPr>
          <w:p w14:paraId="6E57E1C7" w14:textId="77777777" w:rsidR="00405150" w:rsidRPr="00267C49" w:rsidRDefault="00405150" w:rsidP="009B35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</w:tr>
      <w:tr w:rsidR="00405150" w:rsidRPr="00267C49" w14:paraId="3568F1E4" w14:textId="77777777" w:rsidTr="00405150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B177D" w14:textId="77777777" w:rsidR="00405150" w:rsidRPr="00267C49" w:rsidRDefault="00405150" w:rsidP="009B357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bidi="km-KH"/>
              </w:rPr>
            </w:pPr>
            <w:proofErr w:type="spellStart"/>
            <w:r w:rsidRPr="00267C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bidi="km-KH"/>
              </w:rPr>
              <w:t>Hymenolepis</w:t>
            </w:r>
            <w:proofErr w:type="spellEnd"/>
            <w:r w:rsidRPr="00267C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bidi="km-KH"/>
              </w:rPr>
              <w:t xml:space="preserve"> </w:t>
            </w:r>
            <w:proofErr w:type="spellStart"/>
            <w:r w:rsidRPr="00267C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bidi="km-KH"/>
              </w:rPr>
              <w:t>diminuta</w:t>
            </w:r>
            <w:proofErr w:type="spellEnd"/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0EF6D" w14:textId="77777777" w:rsidR="00405150" w:rsidRPr="00267C49" w:rsidRDefault="00405150" w:rsidP="009B35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km-KH"/>
              </w:rPr>
            </w:pPr>
            <w:r w:rsidRPr="00267C49">
              <w:rPr>
                <w:rFonts w:ascii="Calibri" w:eastAsia="Times New Roman" w:hAnsi="Calibri" w:cs="Calibri"/>
                <w:color w:val="000000"/>
                <w:sz w:val="20"/>
                <w:szCs w:val="20"/>
                <w:lang w:bidi="km-KH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DFA58" w14:textId="77777777" w:rsidR="00405150" w:rsidRPr="00267C49" w:rsidRDefault="00405150" w:rsidP="009B35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km-KH"/>
              </w:rPr>
            </w:pPr>
            <w:r w:rsidRPr="00267C49">
              <w:rPr>
                <w:rFonts w:ascii="Calibri" w:eastAsia="Times New Roman" w:hAnsi="Calibri" w:cs="Calibri"/>
                <w:color w:val="000000"/>
                <w:sz w:val="20"/>
                <w:szCs w:val="20"/>
                <w:lang w:bidi="km-KH"/>
              </w:rPr>
              <w:t>1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9E255" w14:textId="77777777" w:rsidR="00405150" w:rsidRPr="00267C49" w:rsidRDefault="00405150" w:rsidP="009B35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km-KH"/>
              </w:rPr>
            </w:pPr>
            <w:r w:rsidRPr="00267C49">
              <w:rPr>
                <w:rFonts w:ascii="Calibri" w:eastAsia="Times New Roman" w:hAnsi="Calibri" w:cs="Calibri"/>
                <w:color w:val="000000"/>
                <w:sz w:val="20"/>
                <w:szCs w:val="20"/>
                <w:lang w:bidi="km-KH"/>
              </w:rPr>
              <w:t>0</w:t>
            </w:r>
          </w:p>
        </w:tc>
        <w:tc>
          <w:tcPr>
            <w:tcW w:w="222" w:type="dxa"/>
            <w:vAlign w:val="center"/>
            <w:hideMark/>
          </w:tcPr>
          <w:p w14:paraId="302C7A9F" w14:textId="77777777" w:rsidR="00405150" w:rsidRPr="00267C49" w:rsidRDefault="00405150" w:rsidP="009B35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</w:tr>
      <w:tr w:rsidR="00405150" w:rsidRPr="00267C49" w14:paraId="0C8FFE4D" w14:textId="77777777" w:rsidTr="00405150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4974A" w14:textId="77777777" w:rsidR="00405150" w:rsidRPr="00267C49" w:rsidRDefault="00405150" w:rsidP="009B357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bidi="km-KH"/>
              </w:rPr>
            </w:pPr>
            <w:proofErr w:type="spellStart"/>
            <w:r w:rsidRPr="00267C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bidi="km-KH"/>
              </w:rPr>
              <w:t>Hymenolepis</w:t>
            </w:r>
            <w:proofErr w:type="spellEnd"/>
            <w:r w:rsidRPr="00267C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bidi="km-KH"/>
              </w:rPr>
              <w:t xml:space="preserve"> nana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CB518" w14:textId="77777777" w:rsidR="00405150" w:rsidRPr="00267C49" w:rsidRDefault="00405150" w:rsidP="009B35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km-KH"/>
              </w:rPr>
            </w:pPr>
            <w:r w:rsidRPr="00267C49">
              <w:rPr>
                <w:rFonts w:ascii="Calibri" w:eastAsia="Times New Roman" w:hAnsi="Calibri" w:cs="Calibri"/>
                <w:color w:val="000000"/>
                <w:sz w:val="20"/>
                <w:szCs w:val="20"/>
                <w:lang w:bidi="km-KH"/>
              </w:rPr>
              <w:t>35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C30F0" w14:textId="77777777" w:rsidR="00405150" w:rsidRPr="00267C49" w:rsidRDefault="00405150" w:rsidP="009B35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km-KH"/>
              </w:rPr>
            </w:pPr>
            <w:r w:rsidRPr="00267C49">
              <w:rPr>
                <w:rFonts w:ascii="Calibri" w:eastAsia="Times New Roman" w:hAnsi="Calibri" w:cs="Calibri"/>
                <w:color w:val="000000"/>
                <w:sz w:val="20"/>
                <w:szCs w:val="20"/>
                <w:lang w:bidi="km-KH"/>
              </w:rPr>
              <w:t>9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E2B25" w14:textId="77777777" w:rsidR="00405150" w:rsidRPr="00267C49" w:rsidRDefault="00405150" w:rsidP="009B35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km-KH"/>
              </w:rPr>
            </w:pPr>
            <w:r w:rsidRPr="00267C49">
              <w:rPr>
                <w:rFonts w:ascii="Calibri" w:eastAsia="Times New Roman" w:hAnsi="Calibri" w:cs="Calibri"/>
                <w:color w:val="000000"/>
                <w:sz w:val="20"/>
                <w:szCs w:val="20"/>
                <w:lang w:bidi="km-KH"/>
              </w:rPr>
              <w:t>26</w:t>
            </w:r>
          </w:p>
        </w:tc>
        <w:tc>
          <w:tcPr>
            <w:tcW w:w="222" w:type="dxa"/>
            <w:vAlign w:val="center"/>
            <w:hideMark/>
          </w:tcPr>
          <w:p w14:paraId="71BA20FA" w14:textId="77777777" w:rsidR="00405150" w:rsidRPr="00267C49" w:rsidRDefault="00405150" w:rsidP="009B35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</w:tr>
      <w:tr w:rsidR="00405150" w:rsidRPr="00267C49" w14:paraId="565EB7C4" w14:textId="77777777" w:rsidTr="00405150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B7D9C" w14:textId="77777777" w:rsidR="00405150" w:rsidRPr="00267C49" w:rsidRDefault="00405150" w:rsidP="009B357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bidi="km-KH"/>
              </w:rPr>
            </w:pPr>
            <w:proofErr w:type="spellStart"/>
            <w:r w:rsidRPr="00267C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bidi="km-KH"/>
              </w:rPr>
              <w:t>Strongyloides</w:t>
            </w:r>
            <w:proofErr w:type="spellEnd"/>
            <w:r w:rsidRPr="00267C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bidi="km-KH"/>
              </w:rPr>
              <w:t xml:space="preserve"> </w:t>
            </w:r>
            <w:proofErr w:type="spellStart"/>
            <w:r w:rsidRPr="00267C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bidi="km-KH"/>
              </w:rPr>
              <w:t>stercoralis</w:t>
            </w:r>
            <w:proofErr w:type="spellEnd"/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E6E8A" w14:textId="77777777" w:rsidR="00405150" w:rsidRPr="00267C49" w:rsidRDefault="00405150" w:rsidP="009B35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km-KH"/>
              </w:rPr>
            </w:pPr>
            <w:r w:rsidRPr="00267C49">
              <w:rPr>
                <w:rFonts w:ascii="Calibri" w:eastAsia="Times New Roman" w:hAnsi="Calibri" w:cs="Calibri"/>
                <w:color w:val="000000"/>
                <w:sz w:val="20"/>
                <w:szCs w:val="20"/>
                <w:lang w:bidi="km-KH"/>
              </w:rPr>
              <w:t>133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365B3" w14:textId="77777777" w:rsidR="00405150" w:rsidRPr="00267C49" w:rsidRDefault="00405150" w:rsidP="009B35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km-KH"/>
              </w:rPr>
            </w:pPr>
            <w:r w:rsidRPr="00267C49">
              <w:rPr>
                <w:rFonts w:ascii="Calibri" w:eastAsia="Times New Roman" w:hAnsi="Calibri" w:cs="Calibri"/>
                <w:color w:val="000000"/>
                <w:sz w:val="20"/>
                <w:szCs w:val="20"/>
                <w:lang w:bidi="km-KH"/>
              </w:rPr>
              <w:t>39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13508" w14:textId="77777777" w:rsidR="00405150" w:rsidRPr="00267C49" w:rsidRDefault="00405150" w:rsidP="009B35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km-KH"/>
              </w:rPr>
            </w:pPr>
            <w:r w:rsidRPr="00267C49">
              <w:rPr>
                <w:rFonts w:ascii="Calibri" w:eastAsia="Times New Roman" w:hAnsi="Calibri" w:cs="Calibri"/>
                <w:color w:val="000000"/>
                <w:sz w:val="20"/>
                <w:szCs w:val="20"/>
                <w:lang w:bidi="km-KH"/>
              </w:rPr>
              <w:t>94</w:t>
            </w:r>
          </w:p>
        </w:tc>
        <w:tc>
          <w:tcPr>
            <w:tcW w:w="222" w:type="dxa"/>
            <w:vAlign w:val="center"/>
            <w:hideMark/>
          </w:tcPr>
          <w:p w14:paraId="2E8C45CE" w14:textId="77777777" w:rsidR="00405150" w:rsidRPr="00267C49" w:rsidRDefault="00405150" w:rsidP="009B35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</w:tr>
      <w:tr w:rsidR="00405150" w:rsidRPr="00267C49" w14:paraId="5972E539" w14:textId="77777777" w:rsidTr="00405150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CC26F" w14:textId="77777777" w:rsidR="00405150" w:rsidRPr="00267C49" w:rsidRDefault="00405150" w:rsidP="009B357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bidi="km-KH"/>
              </w:rPr>
            </w:pPr>
            <w:r w:rsidRPr="00267C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bidi="km-KH"/>
              </w:rPr>
              <w:t xml:space="preserve">Trichuris </w:t>
            </w:r>
            <w:proofErr w:type="spellStart"/>
            <w:r w:rsidRPr="00267C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bidi="km-KH"/>
              </w:rPr>
              <w:t>trichiura</w:t>
            </w:r>
            <w:proofErr w:type="spellEnd"/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BC2D7" w14:textId="77777777" w:rsidR="00405150" w:rsidRPr="00267C49" w:rsidRDefault="00405150" w:rsidP="009B35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km-KH"/>
              </w:rPr>
            </w:pPr>
            <w:r w:rsidRPr="00267C49">
              <w:rPr>
                <w:rFonts w:ascii="Calibri" w:eastAsia="Times New Roman" w:hAnsi="Calibri" w:cs="Calibri"/>
                <w:color w:val="000000"/>
                <w:sz w:val="20"/>
                <w:szCs w:val="20"/>
                <w:lang w:bidi="km-KH"/>
              </w:rPr>
              <w:t>4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E7384" w14:textId="77777777" w:rsidR="00405150" w:rsidRPr="00267C49" w:rsidRDefault="00405150" w:rsidP="009B35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km-KH"/>
              </w:rPr>
            </w:pPr>
            <w:r w:rsidRPr="00267C49">
              <w:rPr>
                <w:rFonts w:ascii="Calibri" w:eastAsia="Times New Roman" w:hAnsi="Calibri" w:cs="Calibri"/>
                <w:color w:val="000000"/>
                <w:sz w:val="20"/>
                <w:szCs w:val="20"/>
                <w:lang w:bidi="km-KH"/>
              </w:rPr>
              <w:t>3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27EBF" w14:textId="77777777" w:rsidR="00405150" w:rsidRPr="00267C49" w:rsidRDefault="00405150" w:rsidP="009B35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km-KH"/>
              </w:rPr>
            </w:pPr>
            <w:r w:rsidRPr="00267C49">
              <w:rPr>
                <w:rFonts w:ascii="Calibri" w:eastAsia="Times New Roman" w:hAnsi="Calibri" w:cs="Calibri"/>
                <w:color w:val="000000"/>
                <w:sz w:val="20"/>
                <w:szCs w:val="20"/>
                <w:lang w:bidi="km-KH"/>
              </w:rPr>
              <w:t>1</w:t>
            </w:r>
          </w:p>
        </w:tc>
        <w:tc>
          <w:tcPr>
            <w:tcW w:w="222" w:type="dxa"/>
            <w:vAlign w:val="center"/>
            <w:hideMark/>
          </w:tcPr>
          <w:p w14:paraId="58553F86" w14:textId="77777777" w:rsidR="00405150" w:rsidRPr="00267C49" w:rsidRDefault="00405150" w:rsidP="009B35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</w:tr>
      <w:tr w:rsidR="00405150" w:rsidRPr="00267C49" w14:paraId="7AAFF6DA" w14:textId="77777777" w:rsidTr="00405150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0AAFA" w14:textId="77777777" w:rsidR="00405150" w:rsidRPr="00267C49" w:rsidRDefault="00405150" w:rsidP="009B357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bidi="km-KH"/>
              </w:rPr>
            </w:pPr>
            <w:r w:rsidRPr="00267C4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bidi="km-KH"/>
              </w:rPr>
              <w:t>Protozoa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C088C" w14:textId="77777777" w:rsidR="00405150" w:rsidRPr="00267C49" w:rsidRDefault="00405150" w:rsidP="009B35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km-KH"/>
              </w:rPr>
            </w:pPr>
            <w:r w:rsidRPr="00267C49">
              <w:rPr>
                <w:rFonts w:ascii="Calibri" w:eastAsia="Times New Roman" w:hAnsi="Calibri" w:cs="Calibri"/>
                <w:color w:val="000000"/>
                <w:sz w:val="20"/>
                <w:szCs w:val="20"/>
                <w:lang w:bidi="km-KH"/>
              </w:rPr>
              <w:t> 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0A087" w14:textId="77777777" w:rsidR="00405150" w:rsidRPr="00267C49" w:rsidRDefault="00405150" w:rsidP="009B35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km-KH"/>
              </w:rPr>
            </w:pPr>
            <w:r w:rsidRPr="00267C49">
              <w:rPr>
                <w:rFonts w:ascii="Calibri" w:eastAsia="Times New Roman" w:hAnsi="Calibri" w:cs="Calibri"/>
                <w:color w:val="000000"/>
                <w:sz w:val="20"/>
                <w:szCs w:val="20"/>
                <w:lang w:bidi="km-KH"/>
              </w:rPr>
              <w:t> 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B2154" w14:textId="77777777" w:rsidR="00405150" w:rsidRPr="00267C49" w:rsidRDefault="00405150" w:rsidP="009B35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km-KH"/>
              </w:rPr>
            </w:pPr>
            <w:r w:rsidRPr="00267C49">
              <w:rPr>
                <w:rFonts w:ascii="Calibri" w:eastAsia="Times New Roman" w:hAnsi="Calibri" w:cs="Calibri"/>
                <w:color w:val="000000"/>
                <w:sz w:val="20"/>
                <w:szCs w:val="20"/>
                <w:lang w:bidi="km-KH"/>
              </w:rPr>
              <w:t> </w:t>
            </w:r>
          </w:p>
        </w:tc>
        <w:tc>
          <w:tcPr>
            <w:tcW w:w="222" w:type="dxa"/>
            <w:vAlign w:val="center"/>
            <w:hideMark/>
          </w:tcPr>
          <w:p w14:paraId="0CFA5588" w14:textId="77777777" w:rsidR="00405150" w:rsidRPr="00267C49" w:rsidRDefault="00405150" w:rsidP="009B35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</w:tr>
      <w:tr w:rsidR="00405150" w:rsidRPr="00267C49" w14:paraId="3BE244B2" w14:textId="77777777" w:rsidTr="00405150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E0F17" w14:textId="77777777" w:rsidR="00405150" w:rsidRPr="00267C49" w:rsidRDefault="00405150" w:rsidP="009B357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bidi="km-KH"/>
              </w:rPr>
            </w:pPr>
            <w:r w:rsidRPr="00267C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bidi="km-KH"/>
              </w:rPr>
              <w:t>Blastocystis hominis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5D5FA" w14:textId="77777777" w:rsidR="00405150" w:rsidRPr="00267C49" w:rsidRDefault="00405150" w:rsidP="009B35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km-KH"/>
              </w:rPr>
            </w:pPr>
            <w:r w:rsidRPr="00267C49">
              <w:rPr>
                <w:rFonts w:ascii="Calibri" w:eastAsia="Times New Roman" w:hAnsi="Calibri" w:cs="Calibri"/>
                <w:color w:val="000000"/>
                <w:sz w:val="20"/>
                <w:szCs w:val="20"/>
                <w:lang w:bidi="km-KH"/>
              </w:rPr>
              <w:t>1039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E8B86" w14:textId="77777777" w:rsidR="00405150" w:rsidRPr="00267C49" w:rsidRDefault="00405150" w:rsidP="009B35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km-KH"/>
              </w:rPr>
            </w:pPr>
            <w:r w:rsidRPr="00267C49">
              <w:rPr>
                <w:rFonts w:ascii="Calibri" w:eastAsia="Times New Roman" w:hAnsi="Calibri" w:cs="Calibri"/>
                <w:color w:val="000000"/>
                <w:sz w:val="20"/>
                <w:szCs w:val="20"/>
                <w:lang w:bidi="km-KH"/>
              </w:rPr>
              <w:t>521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B53E5" w14:textId="77777777" w:rsidR="00405150" w:rsidRPr="00267C49" w:rsidRDefault="00405150" w:rsidP="009B35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km-KH"/>
              </w:rPr>
            </w:pPr>
            <w:r w:rsidRPr="00267C49">
              <w:rPr>
                <w:rFonts w:ascii="Calibri" w:eastAsia="Times New Roman" w:hAnsi="Calibri" w:cs="Calibri"/>
                <w:color w:val="000000"/>
                <w:sz w:val="20"/>
                <w:szCs w:val="20"/>
                <w:lang w:bidi="km-KH"/>
              </w:rPr>
              <w:t>518</w:t>
            </w:r>
          </w:p>
        </w:tc>
        <w:tc>
          <w:tcPr>
            <w:tcW w:w="222" w:type="dxa"/>
            <w:vAlign w:val="center"/>
            <w:hideMark/>
          </w:tcPr>
          <w:p w14:paraId="5CEE4537" w14:textId="77777777" w:rsidR="00405150" w:rsidRPr="00267C49" w:rsidRDefault="00405150" w:rsidP="009B35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</w:tr>
      <w:tr w:rsidR="00405150" w:rsidRPr="00267C49" w14:paraId="30A12E6A" w14:textId="77777777" w:rsidTr="00405150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221D9" w14:textId="77777777" w:rsidR="00405150" w:rsidRPr="00267C49" w:rsidRDefault="00405150" w:rsidP="009B357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bidi="km-KH"/>
              </w:rPr>
            </w:pPr>
            <w:r w:rsidRPr="00267C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bidi="km-KH"/>
              </w:rPr>
              <w:t>Cryptosporidium spp.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98316" w14:textId="77777777" w:rsidR="00405150" w:rsidRPr="00267C49" w:rsidRDefault="00405150" w:rsidP="009B35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km-KH"/>
              </w:rPr>
            </w:pPr>
            <w:r w:rsidRPr="00267C49">
              <w:rPr>
                <w:rFonts w:ascii="Calibri" w:eastAsia="Times New Roman" w:hAnsi="Calibri" w:cs="Calibri"/>
                <w:color w:val="000000"/>
                <w:sz w:val="20"/>
                <w:szCs w:val="20"/>
                <w:lang w:bidi="km-KH"/>
              </w:rPr>
              <w:t>72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6A334" w14:textId="77777777" w:rsidR="00405150" w:rsidRPr="00267C49" w:rsidRDefault="00405150" w:rsidP="009B35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km-KH"/>
              </w:rPr>
            </w:pPr>
            <w:r w:rsidRPr="00267C49">
              <w:rPr>
                <w:rFonts w:ascii="Calibri" w:eastAsia="Times New Roman" w:hAnsi="Calibri" w:cs="Calibri"/>
                <w:color w:val="000000"/>
                <w:sz w:val="20"/>
                <w:szCs w:val="20"/>
                <w:lang w:bidi="km-KH"/>
              </w:rPr>
              <w:t>30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FF547" w14:textId="77777777" w:rsidR="00405150" w:rsidRPr="00267C49" w:rsidRDefault="00405150" w:rsidP="009B35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km-KH"/>
              </w:rPr>
            </w:pPr>
            <w:r w:rsidRPr="00267C49">
              <w:rPr>
                <w:rFonts w:ascii="Calibri" w:eastAsia="Times New Roman" w:hAnsi="Calibri" w:cs="Calibri"/>
                <w:color w:val="000000"/>
                <w:sz w:val="20"/>
                <w:szCs w:val="20"/>
                <w:lang w:bidi="km-KH"/>
              </w:rPr>
              <w:t>42</w:t>
            </w:r>
          </w:p>
        </w:tc>
        <w:tc>
          <w:tcPr>
            <w:tcW w:w="222" w:type="dxa"/>
            <w:vAlign w:val="center"/>
            <w:hideMark/>
          </w:tcPr>
          <w:p w14:paraId="17519A82" w14:textId="77777777" w:rsidR="00405150" w:rsidRPr="00267C49" w:rsidRDefault="00405150" w:rsidP="009B35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</w:tr>
      <w:tr w:rsidR="00405150" w:rsidRPr="00267C49" w14:paraId="3F8095D5" w14:textId="77777777" w:rsidTr="00405150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E7366" w14:textId="77777777" w:rsidR="00405150" w:rsidRPr="00267C49" w:rsidRDefault="00405150" w:rsidP="009B357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bidi="km-KH"/>
              </w:rPr>
            </w:pPr>
            <w:r w:rsidRPr="00267C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bidi="km-KH"/>
              </w:rPr>
              <w:t xml:space="preserve">Cyclospora </w:t>
            </w:r>
            <w:proofErr w:type="spellStart"/>
            <w:r w:rsidRPr="00267C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bidi="km-KH"/>
              </w:rPr>
              <w:t>cayetanensis</w:t>
            </w:r>
            <w:proofErr w:type="spellEnd"/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DD032" w14:textId="77777777" w:rsidR="00405150" w:rsidRPr="00267C49" w:rsidRDefault="00405150" w:rsidP="009B35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km-KH"/>
              </w:rPr>
            </w:pPr>
            <w:r w:rsidRPr="00267C49">
              <w:rPr>
                <w:rFonts w:ascii="Calibri" w:eastAsia="Times New Roman" w:hAnsi="Calibri" w:cs="Calibri"/>
                <w:color w:val="000000"/>
                <w:sz w:val="20"/>
                <w:szCs w:val="20"/>
                <w:lang w:bidi="km-KH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8D438" w14:textId="77777777" w:rsidR="00405150" w:rsidRPr="00267C49" w:rsidRDefault="00405150" w:rsidP="009B35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km-KH"/>
              </w:rPr>
            </w:pPr>
            <w:r w:rsidRPr="00267C49">
              <w:rPr>
                <w:rFonts w:ascii="Calibri" w:eastAsia="Times New Roman" w:hAnsi="Calibri" w:cs="Calibri"/>
                <w:color w:val="000000"/>
                <w:sz w:val="20"/>
                <w:szCs w:val="20"/>
                <w:lang w:bidi="km-KH"/>
              </w:rPr>
              <w:t>0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2622E" w14:textId="77777777" w:rsidR="00405150" w:rsidRPr="00267C49" w:rsidRDefault="00405150" w:rsidP="009B35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km-KH"/>
              </w:rPr>
            </w:pPr>
            <w:r w:rsidRPr="00267C49">
              <w:rPr>
                <w:rFonts w:ascii="Calibri" w:eastAsia="Times New Roman" w:hAnsi="Calibri" w:cs="Calibri"/>
                <w:color w:val="000000"/>
                <w:sz w:val="20"/>
                <w:szCs w:val="20"/>
                <w:lang w:bidi="km-KH"/>
              </w:rPr>
              <w:t>1</w:t>
            </w:r>
          </w:p>
        </w:tc>
        <w:tc>
          <w:tcPr>
            <w:tcW w:w="222" w:type="dxa"/>
            <w:vAlign w:val="center"/>
            <w:hideMark/>
          </w:tcPr>
          <w:p w14:paraId="65FD3FAC" w14:textId="77777777" w:rsidR="00405150" w:rsidRPr="00267C49" w:rsidRDefault="00405150" w:rsidP="009B35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</w:tr>
      <w:tr w:rsidR="00405150" w:rsidRPr="00267C49" w14:paraId="6937B193" w14:textId="77777777" w:rsidTr="00405150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0D8E1" w14:textId="77777777" w:rsidR="00405150" w:rsidRPr="00267C49" w:rsidRDefault="00405150" w:rsidP="009B357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bidi="km-KH"/>
              </w:rPr>
            </w:pPr>
            <w:proofErr w:type="spellStart"/>
            <w:r w:rsidRPr="00267C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bidi="km-KH"/>
              </w:rPr>
              <w:t>Dientamoeba</w:t>
            </w:r>
            <w:proofErr w:type="spellEnd"/>
            <w:r w:rsidRPr="00267C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bidi="km-KH"/>
              </w:rPr>
              <w:t xml:space="preserve"> fragilis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D1B0A" w14:textId="77777777" w:rsidR="00405150" w:rsidRPr="00267C49" w:rsidRDefault="00405150" w:rsidP="009B35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km-KH"/>
              </w:rPr>
            </w:pPr>
            <w:r w:rsidRPr="00267C49">
              <w:rPr>
                <w:rFonts w:ascii="Calibri" w:eastAsia="Times New Roman" w:hAnsi="Calibri" w:cs="Calibri"/>
                <w:color w:val="000000"/>
                <w:sz w:val="20"/>
                <w:szCs w:val="20"/>
                <w:lang w:bidi="km-KH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3064E" w14:textId="77777777" w:rsidR="00405150" w:rsidRPr="00267C49" w:rsidRDefault="00405150" w:rsidP="009B35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km-KH"/>
              </w:rPr>
            </w:pPr>
            <w:r w:rsidRPr="00267C49">
              <w:rPr>
                <w:rFonts w:ascii="Calibri" w:eastAsia="Times New Roman" w:hAnsi="Calibri" w:cs="Calibri"/>
                <w:color w:val="000000"/>
                <w:sz w:val="20"/>
                <w:szCs w:val="20"/>
                <w:lang w:bidi="km-KH"/>
              </w:rPr>
              <w:t>0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5B699" w14:textId="77777777" w:rsidR="00405150" w:rsidRPr="00267C49" w:rsidRDefault="00405150" w:rsidP="009B35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km-KH"/>
              </w:rPr>
            </w:pPr>
            <w:r w:rsidRPr="00267C49">
              <w:rPr>
                <w:rFonts w:ascii="Calibri" w:eastAsia="Times New Roman" w:hAnsi="Calibri" w:cs="Calibri"/>
                <w:color w:val="000000"/>
                <w:sz w:val="20"/>
                <w:szCs w:val="20"/>
                <w:lang w:bidi="km-KH"/>
              </w:rPr>
              <w:t>1</w:t>
            </w:r>
          </w:p>
        </w:tc>
        <w:tc>
          <w:tcPr>
            <w:tcW w:w="222" w:type="dxa"/>
            <w:vAlign w:val="center"/>
            <w:hideMark/>
          </w:tcPr>
          <w:p w14:paraId="37DB0ABC" w14:textId="77777777" w:rsidR="00405150" w:rsidRPr="00267C49" w:rsidRDefault="00405150" w:rsidP="009B35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</w:tr>
      <w:tr w:rsidR="00405150" w:rsidRPr="00267C49" w14:paraId="59D14AE8" w14:textId="77777777" w:rsidTr="00405150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44818" w14:textId="77777777" w:rsidR="00405150" w:rsidRPr="00267C49" w:rsidRDefault="00405150" w:rsidP="009B357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bidi="km-KH"/>
              </w:rPr>
            </w:pPr>
            <w:proofErr w:type="spellStart"/>
            <w:r w:rsidRPr="00267C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bidi="km-KH"/>
              </w:rPr>
              <w:t>Endolimax</w:t>
            </w:r>
            <w:proofErr w:type="spellEnd"/>
            <w:r w:rsidRPr="00267C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bidi="km-KH"/>
              </w:rPr>
              <w:t xml:space="preserve"> nana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E8593" w14:textId="77777777" w:rsidR="00405150" w:rsidRPr="00267C49" w:rsidRDefault="00405150" w:rsidP="009B35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km-KH"/>
              </w:rPr>
            </w:pPr>
            <w:r w:rsidRPr="00267C49">
              <w:rPr>
                <w:rFonts w:ascii="Calibri" w:eastAsia="Times New Roman" w:hAnsi="Calibri" w:cs="Calibri"/>
                <w:color w:val="000000"/>
                <w:sz w:val="20"/>
                <w:szCs w:val="20"/>
                <w:lang w:bidi="km-KH"/>
              </w:rPr>
              <w:t>3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755D5" w14:textId="77777777" w:rsidR="00405150" w:rsidRPr="00267C49" w:rsidRDefault="00405150" w:rsidP="009B35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km-KH"/>
              </w:rPr>
            </w:pPr>
            <w:r w:rsidRPr="00267C49">
              <w:rPr>
                <w:rFonts w:ascii="Calibri" w:eastAsia="Times New Roman" w:hAnsi="Calibri" w:cs="Calibri"/>
                <w:color w:val="000000"/>
                <w:sz w:val="20"/>
                <w:szCs w:val="20"/>
                <w:lang w:bidi="km-KH"/>
              </w:rPr>
              <w:t>1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4A8EB" w14:textId="77777777" w:rsidR="00405150" w:rsidRPr="00267C49" w:rsidRDefault="00405150" w:rsidP="009B35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km-KH"/>
              </w:rPr>
            </w:pPr>
            <w:r w:rsidRPr="00267C49">
              <w:rPr>
                <w:rFonts w:ascii="Calibri" w:eastAsia="Times New Roman" w:hAnsi="Calibri" w:cs="Calibri"/>
                <w:color w:val="000000"/>
                <w:sz w:val="20"/>
                <w:szCs w:val="20"/>
                <w:lang w:bidi="km-KH"/>
              </w:rPr>
              <w:t>2</w:t>
            </w:r>
          </w:p>
        </w:tc>
        <w:tc>
          <w:tcPr>
            <w:tcW w:w="222" w:type="dxa"/>
            <w:vAlign w:val="center"/>
            <w:hideMark/>
          </w:tcPr>
          <w:p w14:paraId="7280FF5B" w14:textId="77777777" w:rsidR="00405150" w:rsidRPr="00267C49" w:rsidRDefault="00405150" w:rsidP="009B35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</w:tr>
      <w:tr w:rsidR="00405150" w:rsidRPr="00267C49" w14:paraId="76952158" w14:textId="77777777" w:rsidTr="00405150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38211" w14:textId="77777777" w:rsidR="00405150" w:rsidRPr="00267C49" w:rsidRDefault="00405150" w:rsidP="009B357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bidi="km-KH"/>
              </w:rPr>
            </w:pPr>
            <w:r w:rsidRPr="00267C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bidi="km-KH"/>
              </w:rPr>
              <w:t>Entamoeba coli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1B392" w14:textId="77777777" w:rsidR="00405150" w:rsidRPr="00267C49" w:rsidRDefault="00405150" w:rsidP="009B35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km-KH"/>
              </w:rPr>
            </w:pPr>
            <w:r w:rsidRPr="00267C49">
              <w:rPr>
                <w:rFonts w:ascii="Calibri" w:eastAsia="Times New Roman" w:hAnsi="Calibri" w:cs="Calibri"/>
                <w:color w:val="000000"/>
                <w:sz w:val="20"/>
                <w:szCs w:val="20"/>
                <w:lang w:bidi="km-KH"/>
              </w:rPr>
              <w:t>282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2C95F" w14:textId="77777777" w:rsidR="00405150" w:rsidRPr="00267C49" w:rsidRDefault="00405150" w:rsidP="009B35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km-KH"/>
              </w:rPr>
            </w:pPr>
            <w:r w:rsidRPr="00267C49">
              <w:rPr>
                <w:rFonts w:ascii="Calibri" w:eastAsia="Times New Roman" w:hAnsi="Calibri" w:cs="Calibri"/>
                <w:color w:val="000000"/>
                <w:sz w:val="20"/>
                <w:szCs w:val="20"/>
                <w:lang w:bidi="km-KH"/>
              </w:rPr>
              <w:t>80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41979" w14:textId="77777777" w:rsidR="00405150" w:rsidRPr="00267C49" w:rsidRDefault="00405150" w:rsidP="009B35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km-KH"/>
              </w:rPr>
            </w:pPr>
            <w:r w:rsidRPr="00267C49">
              <w:rPr>
                <w:rFonts w:ascii="Calibri" w:eastAsia="Times New Roman" w:hAnsi="Calibri" w:cs="Calibri"/>
                <w:color w:val="000000"/>
                <w:sz w:val="20"/>
                <w:szCs w:val="20"/>
                <w:lang w:bidi="km-KH"/>
              </w:rPr>
              <w:t>202</w:t>
            </w:r>
          </w:p>
        </w:tc>
        <w:tc>
          <w:tcPr>
            <w:tcW w:w="222" w:type="dxa"/>
            <w:vAlign w:val="center"/>
            <w:hideMark/>
          </w:tcPr>
          <w:p w14:paraId="07A2409B" w14:textId="77777777" w:rsidR="00405150" w:rsidRPr="00267C49" w:rsidRDefault="00405150" w:rsidP="009B35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</w:tr>
      <w:tr w:rsidR="00405150" w:rsidRPr="00267C49" w14:paraId="1B90373D" w14:textId="77777777" w:rsidTr="00405150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D1F29" w14:textId="77777777" w:rsidR="00405150" w:rsidRPr="00267C49" w:rsidRDefault="00405150" w:rsidP="009B357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bidi="km-KH"/>
              </w:rPr>
            </w:pPr>
            <w:r w:rsidRPr="00267C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bidi="km-KH"/>
              </w:rPr>
              <w:t>Entamoeba histolytica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13AD8" w14:textId="77777777" w:rsidR="00405150" w:rsidRPr="00267C49" w:rsidRDefault="00405150" w:rsidP="009B35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km-KH"/>
              </w:rPr>
            </w:pPr>
            <w:r w:rsidRPr="00267C49">
              <w:rPr>
                <w:rFonts w:ascii="Calibri" w:eastAsia="Times New Roman" w:hAnsi="Calibri" w:cs="Calibri"/>
                <w:color w:val="000000"/>
                <w:sz w:val="20"/>
                <w:szCs w:val="20"/>
                <w:lang w:bidi="km-KH"/>
              </w:rPr>
              <w:t>2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B26DE" w14:textId="77777777" w:rsidR="00405150" w:rsidRPr="00267C49" w:rsidRDefault="00405150" w:rsidP="009B35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km-KH"/>
              </w:rPr>
            </w:pPr>
            <w:r w:rsidRPr="00267C49">
              <w:rPr>
                <w:rFonts w:ascii="Calibri" w:eastAsia="Times New Roman" w:hAnsi="Calibri" w:cs="Calibri"/>
                <w:color w:val="000000"/>
                <w:sz w:val="20"/>
                <w:szCs w:val="20"/>
                <w:lang w:bidi="km-KH"/>
              </w:rPr>
              <w:t>0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EE78B" w14:textId="77777777" w:rsidR="00405150" w:rsidRPr="00267C49" w:rsidRDefault="00405150" w:rsidP="009B35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km-KH"/>
              </w:rPr>
            </w:pPr>
            <w:r w:rsidRPr="00267C49">
              <w:rPr>
                <w:rFonts w:ascii="Calibri" w:eastAsia="Times New Roman" w:hAnsi="Calibri" w:cs="Calibri"/>
                <w:color w:val="000000"/>
                <w:sz w:val="20"/>
                <w:szCs w:val="20"/>
                <w:lang w:bidi="km-KH"/>
              </w:rPr>
              <w:t>2</w:t>
            </w:r>
          </w:p>
        </w:tc>
        <w:tc>
          <w:tcPr>
            <w:tcW w:w="222" w:type="dxa"/>
            <w:vAlign w:val="center"/>
            <w:hideMark/>
          </w:tcPr>
          <w:p w14:paraId="6865919E" w14:textId="77777777" w:rsidR="00405150" w:rsidRPr="00267C49" w:rsidRDefault="00405150" w:rsidP="009B35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</w:tr>
      <w:tr w:rsidR="00405150" w:rsidRPr="00267C49" w14:paraId="024B9841" w14:textId="77777777" w:rsidTr="00405150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3D4AA" w14:textId="77777777" w:rsidR="00405150" w:rsidRPr="00267C49" w:rsidRDefault="00405150" w:rsidP="009B357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bidi="km-KH"/>
              </w:rPr>
            </w:pPr>
            <w:r w:rsidRPr="00267C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bidi="km-KH"/>
              </w:rPr>
              <w:t>Entamoeba histolytica/</w:t>
            </w:r>
            <w:proofErr w:type="spellStart"/>
            <w:r w:rsidRPr="00267C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bidi="km-KH"/>
              </w:rPr>
              <w:t>dispar</w:t>
            </w:r>
            <w:proofErr w:type="spellEnd"/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22565" w14:textId="77777777" w:rsidR="00405150" w:rsidRPr="00267C49" w:rsidRDefault="00405150" w:rsidP="009B35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km-KH"/>
              </w:rPr>
            </w:pPr>
            <w:r w:rsidRPr="00267C49">
              <w:rPr>
                <w:rFonts w:ascii="Calibri" w:eastAsia="Times New Roman" w:hAnsi="Calibri" w:cs="Calibri"/>
                <w:color w:val="000000"/>
                <w:sz w:val="20"/>
                <w:szCs w:val="20"/>
                <w:lang w:bidi="km-KH"/>
              </w:rPr>
              <w:t>268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170E6" w14:textId="77777777" w:rsidR="00405150" w:rsidRPr="00267C49" w:rsidRDefault="00405150" w:rsidP="009B35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km-KH"/>
              </w:rPr>
            </w:pPr>
            <w:r w:rsidRPr="00267C49">
              <w:rPr>
                <w:rFonts w:ascii="Calibri" w:eastAsia="Times New Roman" w:hAnsi="Calibri" w:cs="Calibri"/>
                <w:color w:val="000000"/>
                <w:sz w:val="20"/>
                <w:szCs w:val="20"/>
                <w:lang w:bidi="km-KH"/>
              </w:rPr>
              <w:t>77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52643" w14:textId="77777777" w:rsidR="00405150" w:rsidRPr="00267C49" w:rsidRDefault="00405150" w:rsidP="009B35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km-KH"/>
              </w:rPr>
            </w:pPr>
            <w:r w:rsidRPr="00267C49">
              <w:rPr>
                <w:rFonts w:ascii="Calibri" w:eastAsia="Times New Roman" w:hAnsi="Calibri" w:cs="Calibri"/>
                <w:color w:val="000000"/>
                <w:sz w:val="20"/>
                <w:szCs w:val="20"/>
                <w:lang w:bidi="km-KH"/>
              </w:rPr>
              <w:t>191</w:t>
            </w:r>
          </w:p>
        </w:tc>
        <w:tc>
          <w:tcPr>
            <w:tcW w:w="222" w:type="dxa"/>
            <w:vAlign w:val="center"/>
            <w:hideMark/>
          </w:tcPr>
          <w:p w14:paraId="16A991D0" w14:textId="77777777" w:rsidR="00405150" w:rsidRPr="00267C49" w:rsidRDefault="00405150" w:rsidP="009B35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</w:tr>
      <w:tr w:rsidR="00405150" w:rsidRPr="00267C49" w14:paraId="52E85CA6" w14:textId="77777777" w:rsidTr="00405150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CB83A" w14:textId="77777777" w:rsidR="00405150" w:rsidRPr="00267C49" w:rsidRDefault="00405150" w:rsidP="009B357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bidi="km-KH"/>
              </w:rPr>
            </w:pPr>
            <w:r w:rsidRPr="00267C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bidi="km-KH"/>
              </w:rPr>
              <w:t>Giardia lamblia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44EE8" w14:textId="77777777" w:rsidR="00405150" w:rsidRPr="00267C49" w:rsidRDefault="00405150" w:rsidP="009B35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km-KH"/>
              </w:rPr>
            </w:pPr>
            <w:r w:rsidRPr="00267C49">
              <w:rPr>
                <w:rFonts w:ascii="Calibri" w:eastAsia="Times New Roman" w:hAnsi="Calibri" w:cs="Calibri"/>
                <w:color w:val="000000"/>
                <w:sz w:val="20"/>
                <w:szCs w:val="20"/>
                <w:lang w:bidi="km-KH"/>
              </w:rPr>
              <w:t>425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3EFD9" w14:textId="77777777" w:rsidR="00405150" w:rsidRPr="00267C49" w:rsidRDefault="00405150" w:rsidP="009B35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km-KH"/>
              </w:rPr>
            </w:pPr>
            <w:r w:rsidRPr="00267C49">
              <w:rPr>
                <w:rFonts w:ascii="Calibri" w:eastAsia="Times New Roman" w:hAnsi="Calibri" w:cs="Calibri"/>
                <w:color w:val="000000"/>
                <w:sz w:val="20"/>
                <w:szCs w:val="20"/>
                <w:lang w:bidi="km-KH"/>
              </w:rPr>
              <w:t>245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5424F" w14:textId="77777777" w:rsidR="00405150" w:rsidRPr="00267C49" w:rsidRDefault="00405150" w:rsidP="009B35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km-KH"/>
              </w:rPr>
            </w:pPr>
            <w:r w:rsidRPr="00267C49">
              <w:rPr>
                <w:rFonts w:ascii="Calibri" w:eastAsia="Times New Roman" w:hAnsi="Calibri" w:cs="Calibri"/>
                <w:color w:val="000000"/>
                <w:sz w:val="20"/>
                <w:szCs w:val="20"/>
                <w:lang w:bidi="km-KH"/>
              </w:rPr>
              <w:t>180</w:t>
            </w:r>
          </w:p>
        </w:tc>
        <w:tc>
          <w:tcPr>
            <w:tcW w:w="222" w:type="dxa"/>
            <w:vAlign w:val="center"/>
            <w:hideMark/>
          </w:tcPr>
          <w:p w14:paraId="087D8873" w14:textId="77777777" w:rsidR="00405150" w:rsidRPr="00267C49" w:rsidRDefault="00405150" w:rsidP="009B35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</w:tr>
      <w:tr w:rsidR="00405150" w:rsidRPr="00267C49" w14:paraId="4A0368B7" w14:textId="77777777" w:rsidTr="00405150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720F9" w14:textId="77777777" w:rsidR="00405150" w:rsidRPr="00267C49" w:rsidRDefault="00405150" w:rsidP="009B357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bidi="km-KH"/>
              </w:rPr>
            </w:pPr>
            <w:proofErr w:type="spellStart"/>
            <w:r w:rsidRPr="00267C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bidi="km-KH"/>
              </w:rPr>
              <w:t>Iodamoeba</w:t>
            </w:r>
            <w:proofErr w:type="spellEnd"/>
            <w:r w:rsidRPr="00267C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bidi="km-KH"/>
              </w:rPr>
              <w:t xml:space="preserve"> </w:t>
            </w:r>
            <w:proofErr w:type="spellStart"/>
            <w:r w:rsidRPr="00267C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bidi="km-KH"/>
              </w:rPr>
              <w:t>buetschii</w:t>
            </w:r>
            <w:proofErr w:type="spellEnd"/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8D409" w14:textId="77777777" w:rsidR="00405150" w:rsidRPr="00267C49" w:rsidRDefault="00405150" w:rsidP="009B35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km-KH"/>
              </w:rPr>
            </w:pPr>
            <w:r w:rsidRPr="00267C49">
              <w:rPr>
                <w:rFonts w:ascii="Calibri" w:eastAsia="Times New Roman" w:hAnsi="Calibri" w:cs="Calibri"/>
                <w:color w:val="000000"/>
                <w:sz w:val="20"/>
                <w:szCs w:val="20"/>
                <w:lang w:bidi="km-KH"/>
              </w:rPr>
              <w:t>2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B4678" w14:textId="77777777" w:rsidR="00405150" w:rsidRPr="00267C49" w:rsidRDefault="00405150" w:rsidP="009B35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km-KH"/>
              </w:rPr>
            </w:pPr>
            <w:r w:rsidRPr="00267C49">
              <w:rPr>
                <w:rFonts w:ascii="Calibri" w:eastAsia="Times New Roman" w:hAnsi="Calibri" w:cs="Calibri"/>
                <w:color w:val="000000"/>
                <w:sz w:val="20"/>
                <w:szCs w:val="20"/>
                <w:lang w:bidi="km-KH"/>
              </w:rPr>
              <w:t>0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B4455" w14:textId="77777777" w:rsidR="00405150" w:rsidRPr="00267C49" w:rsidRDefault="00405150" w:rsidP="009B35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km-KH"/>
              </w:rPr>
            </w:pPr>
            <w:r w:rsidRPr="00267C49">
              <w:rPr>
                <w:rFonts w:ascii="Calibri" w:eastAsia="Times New Roman" w:hAnsi="Calibri" w:cs="Calibri"/>
                <w:color w:val="000000"/>
                <w:sz w:val="20"/>
                <w:szCs w:val="20"/>
                <w:lang w:bidi="km-KH"/>
              </w:rPr>
              <w:t>2</w:t>
            </w:r>
          </w:p>
        </w:tc>
        <w:tc>
          <w:tcPr>
            <w:tcW w:w="222" w:type="dxa"/>
            <w:vAlign w:val="center"/>
            <w:hideMark/>
          </w:tcPr>
          <w:p w14:paraId="6A794971" w14:textId="77777777" w:rsidR="00405150" w:rsidRPr="00267C49" w:rsidRDefault="00405150" w:rsidP="009B35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</w:tr>
      <w:tr w:rsidR="00405150" w:rsidRPr="00267C49" w14:paraId="5F33EB02" w14:textId="77777777" w:rsidTr="00405150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50733" w14:textId="77777777" w:rsidR="00405150" w:rsidRPr="00267C49" w:rsidRDefault="00405150" w:rsidP="009B357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bidi="km-KH"/>
              </w:rPr>
            </w:pPr>
            <w:r w:rsidRPr="00267C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bidi="km-KH"/>
              </w:rPr>
              <w:t>Microsporidia spp.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21DC0" w14:textId="77777777" w:rsidR="00405150" w:rsidRPr="00267C49" w:rsidRDefault="00405150" w:rsidP="009B35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km-KH"/>
              </w:rPr>
            </w:pPr>
            <w:r w:rsidRPr="00267C49">
              <w:rPr>
                <w:rFonts w:ascii="Calibri" w:eastAsia="Times New Roman" w:hAnsi="Calibri" w:cs="Calibri"/>
                <w:color w:val="000000"/>
                <w:sz w:val="20"/>
                <w:szCs w:val="20"/>
                <w:lang w:bidi="km-KH"/>
              </w:rPr>
              <w:t>197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C09B8" w14:textId="77777777" w:rsidR="00405150" w:rsidRPr="00267C49" w:rsidRDefault="00405150" w:rsidP="009B35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km-KH"/>
              </w:rPr>
            </w:pPr>
            <w:r w:rsidRPr="00267C49">
              <w:rPr>
                <w:rFonts w:ascii="Calibri" w:eastAsia="Times New Roman" w:hAnsi="Calibri" w:cs="Calibri"/>
                <w:color w:val="000000"/>
                <w:sz w:val="20"/>
                <w:szCs w:val="20"/>
                <w:lang w:bidi="km-KH"/>
              </w:rPr>
              <w:t>116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DAFD0" w14:textId="77777777" w:rsidR="00405150" w:rsidRPr="00267C49" w:rsidRDefault="00405150" w:rsidP="009B35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km-KH"/>
              </w:rPr>
            </w:pPr>
            <w:r w:rsidRPr="00267C49">
              <w:rPr>
                <w:rFonts w:ascii="Calibri" w:eastAsia="Times New Roman" w:hAnsi="Calibri" w:cs="Calibri"/>
                <w:color w:val="000000"/>
                <w:sz w:val="20"/>
                <w:szCs w:val="20"/>
                <w:lang w:bidi="km-KH"/>
              </w:rPr>
              <w:t>81</w:t>
            </w:r>
          </w:p>
        </w:tc>
        <w:tc>
          <w:tcPr>
            <w:tcW w:w="222" w:type="dxa"/>
            <w:vAlign w:val="center"/>
            <w:hideMark/>
          </w:tcPr>
          <w:p w14:paraId="51DE7B7A" w14:textId="77777777" w:rsidR="00405150" w:rsidRPr="00267C49" w:rsidRDefault="00405150" w:rsidP="009B35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</w:tr>
      <w:tr w:rsidR="00405150" w:rsidRPr="00267C49" w14:paraId="4717BA89" w14:textId="77777777" w:rsidTr="00405150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B96F2" w14:textId="77777777" w:rsidR="00405150" w:rsidRPr="00267C49" w:rsidRDefault="00405150" w:rsidP="009B357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bidi="km-KH"/>
              </w:rPr>
            </w:pPr>
            <w:proofErr w:type="spellStart"/>
            <w:r w:rsidRPr="00267C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bidi="km-KH"/>
              </w:rPr>
              <w:t>Sarcocystis</w:t>
            </w:r>
            <w:proofErr w:type="spellEnd"/>
            <w:r w:rsidRPr="00267C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bidi="km-KH"/>
              </w:rPr>
              <w:t xml:space="preserve"> </w:t>
            </w:r>
            <w:proofErr w:type="spellStart"/>
            <w:r w:rsidRPr="00267C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bidi="km-KH"/>
              </w:rPr>
              <w:t>spp</w:t>
            </w:r>
            <w:proofErr w:type="spellEnd"/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ABF58" w14:textId="77777777" w:rsidR="00405150" w:rsidRPr="00267C49" w:rsidRDefault="00405150" w:rsidP="009B35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km-KH"/>
              </w:rPr>
            </w:pPr>
            <w:r w:rsidRPr="00267C49">
              <w:rPr>
                <w:rFonts w:ascii="Calibri" w:eastAsia="Times New Roman" w:hAnsi="Calibri" w:cs="Calibri"/>
                <w:color w:val="000000"/>
                <w:sz w:val="20"/>
                <w:szCs w:val="20"/>
                <w:lang w:bidi="km-KH"/>
              </w:rPr>
              <w:t>15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B6F5A" w14:textId="77777777" w:rsidR="00405150" w:rsidRPr="00267C49" w:rsidRDefault="00405150" w:rsidP="009B35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km-KH"/>
              </w:rPr>
            </w:pPr>
            <w:r w:rsidRPr="00267C49">
              <w:rPr>
                <w:rFonts w:ascii="Calibri" w:eastAsia="Times New Roman" w:hAnsi="Calibri" w:cs="Calibri"/>
                <w:color w:val="000000"/>
                <w:sz w:val="20"/>
                <w:szCs w:val="20"/>
                <w:lang w:bidi="km-KH"/>
              </w:rPr>
              <w:t>1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BCE7A" w14:textId="77777777" w:rsidR="00405150" w:rsidRPr="00267C49" w:rsidRDefault="00405150" w:rsidP="009B35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km-KH"/>
              </w:rPr>
            </w:pPr>
            <w:r w:rsidRPr="00267C49">
              <w:rPr>
                <w:rFonts w:ascii="Calibri" w:eastAsia="Times New Roman" w:hAnsi="Calibri" w:cs="Calibri"/>
                <w:color w:val="000000"/>
                <w:sz w:val="20"/>
                <w:szCs w:val="20"/>
                <w:lang w:bidi="km-KH"/>
              </w:rPr>
              <w:t>14</w:t>
            </w:r>
          </w:p>
        </w:tc>
        <w:tc>
          <w:tcPr>
            <w:tcW w:w="222" w:type="dxa"/>
            <w:vAlign w:val="center"/>
            <w:hideMark/>
          </w:tcPr>
          <w:p w14:paraId="329CDEAF" w14:textId="77777777" w:rsidR="00405150" w:rsidRPr="00267C49" w:rsidRDefault="00405150" w:rsidP="009B35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</w:tr>
      <w:tr w:rsidR="00405150" w:rsidRPr="00267C49" w14:paraId="661385FD" w14:textId="77777777" w:rsidTr="00405150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C073D" w14:textId="77777777" w:rsidR="00405150" w:rsidRPr="00267C49" w:rsidRDefault="00405150" w:rsidP="009B357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bidi="km-KH"/>
              </w:rPr>
            </w:pPr>
            <w:r w:rsidRPr="00267C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bidi="km-KH"/>
              </w:rPr>
              <w:t>Trichomonas hominis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E9777" w14:textId="77777777" w:rsidR="00405150" w:rsidRPr="00267C49" w:rsidRDefault="00405150" w:rsidP="009B35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km-KH"/>
              </w:rPr>
            </w:pPr>
            <w:r w:rsidRPr="00267C49">
              <w:rPr>
                <w:rFonts w:ascii="Calibri" w:eastAsia="Times New Roman" w:hAnsi="Calibri" w:cs="Calibri"/>
                <w:color w:val="000000"/>
                <w:sz w:val="20"/>
                <w:szCs w:val="20"/>
                <w:lang w:bidi="km-KH"/>
              </w:rPr>
              <w:t>2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55DB6" w14:textId="77777777" w:rsidR="00405150" w:rsidRPr="00267C49" w:rsidRDefault="00405150" w:rsidP="009B35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km-KH"/>
              </w:rPr>
            </w:pPr>
            <w:r w:rsidRPr="00267C49">
              <w:rPr>
                <w:rFonts w:ascii="Calibri" w:eastAsia="Times New Roman" w:hAnsi="Calibri" w:cs="Calibri"/>
                <w:color w:val="000000"/>
                <w:sz w:val="20"/>
                <w:szCs w:val="20"/>
                <w:lang w:bidi="km-KH"/>
              </w:rPr>
              <w:t>0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8F2C5" w14:textId="77777777" w:rsidR="00405150" w:rsidRPr="00267C49" w:rsidRDefault="00405150" w:rsidP="009B35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km-KH"/>
              </w:rPr>
            </w:pPr>
            <w:r w:rsidRPr="00267C49">
              <w:rPr>
                <w:rFonts w:ascii="Calibri" w:eastAsia="Times New Roman" w:hAnsi="Calibri" w:cs="Calibri"/>
                <w:color w:val="000000"/>
                <w:sz w:val="20"/>
                <w:szCs w:val="20"/>
                <w:lang w:bidi="km-KH"/>
              </w:rPr>
              <w:t>2</w:t>
            </w:r>
          </w:p>
        </w:tc>
        <w:tc>
          <w:tcPr>
            <w:tcW w:w="222" w:type="dxa"/>
            <w:vAlign w:val="center"/>
            <w:hideMark/>
          </w:tcPr>
          <w:p w14:paraId="48865FBC" w14:textId="77777777" w:rsidR="00405150" w:rsidRPr="00267C49" w:rsidRDefault="00405150" w:rsidP="009B35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</w:tr>
      <w:tr w:rsidR="00405150" w:rsidRPr="00267C49" w14:paraId="390618C5" w14:textId="77777777" w:rsidTr="00405150">
        <w:trPr>
          <w:trHeight w:val="300"/>
        </w:trPr>
        <w:tc>
          <w:tcPr>
            <w:tcW w:w="705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081AD2" w14:textId="77777777" w:rsidR="00405150" w:rsidRPr="00267C49" w:rsidRDefault="00405150" w:rsidP="009B35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bidi="km-KH"/>
              </w:rPr>
            </w:pPr>
            <w:r w:rsidRPr="00267C4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bidi="km-KH"/>
              </w:rPr>
              <w:t>Bacterial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bidi="km-KH"/>
              </w:rPr>
              <w:t xml:space="preserve"> GI pathogen</w:t>
            </w:r>
          </w:p>
        </w:tc>
        <w:tc>
          <w:tcPr>
            <w:tcW w:w="222" w:type="dxa"/>
            <w:vAlign w:val="center"/>
            <w:hideMark/>
          </w:tcPr>
          <w:p w14:paraId="4FF9B0F2" w14:textId="77777777" w:rsidR="00405150" w:rsidRPr="00267C49" w:rsidRDefault="00405150" w:rsidP="009B35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</w:tr>
      <w:tr w:rsidR="00405150" w:rsidRPr="00267C49" w14:paraId="350FD090" w14:textId="77777777" w:rsidTr="00405150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103C6" w14:textId="77777777" w:rsidR="00405150" w:rsidRPr="00267C49" w:rsidRDefault="00405150" w:rsidP="009B357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bidi="km-KH"/>
              </w:rPr>
            </w:pPr>
            <w:r w:rsidRPr="00267C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bidi="km-KH"/>
              </w:rPr>
              <w:t>Aeromonas spp.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AA455" w14:textId="77777777" w:rsidR="00405150" w:rsidRPr="00267C49" w:rsidRDefault="00405150" w:rsidP="009B35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km-KH"/>
              </w:rPr>
            </w:pPr>
            <w:r w:rsidRPr="00267C49">
              <w:rPr>
                <w:rFonts w:ascii="Calibri" w:eastAsia="Times New Roman" w:hAnsi="Calibri" w:cs="Calibri"/>
                <w:color w:val="000000"/>
                <w:sz w:val="20"/>
                <w:szCs w:val="20"/>
                <w:lang w:bidi="km-KH"/>
              </w:rPr>
              <w:t>367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F562C" w14:textId="77777777" w:rsidR="00405150" w:rsidRPr="00267C49" w:rsidRDefault="00405150" w:rsidP="009B35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km-KH"/>
              </w:rPr>
            </w:pPr>
            <w:r w:rsidRPr="00267C49">
              <w:rPr>
                <w:rFonts w:ascii="Calibri" w:eastAsia="Times New Roman" w:hAnsi="Calibri" w:cs="Calibri"/>
                <w:color w:val="000000"/>
                <w:sz w:val="20"/>
                <w:szCs w:val="20"/>
                <w:lang w:bidi="km-KH"/>
              </w:rPr>
              <w:t>170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9DB96" w14:textId="77777777" w:rsidR="00405150" w:rsidRPr="00267C49" w:rsidRDefault="00405150" w:rsidP="009B35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km-KH"/>
              </w:rPr>
            </w:pPr>
            <w:r w:rsidRPr="00267C49">
              <w:rPr>
                <w:rFonts w:ascii="Calibri" w:eastAsia="Times New Roman" w:hAnsi="Calibri" w:cs="Calibri"/>
                <w:color w:val="000000"/>
                <w:sz w:val="20"/>
                <w:szCs w:val="20"/>
                <w:lang w:bidi="km-KH"/>
              </w:rPr>
              <w:t>197</w:t>
            </w:r>
          </w:p>
        </w:tc>
        <w:tc>
          <w:tcPr>
            <w:tcW w:w="222" w:type="dxa"/>
            <w:vAlign w:val="center"/>
            <w:hideMark/>
          </w:tcPr>
          <w:p w14:paraId="06F9B7E0" w14:textId="77777777" w:rsidR="00405150" w:rsidRPr="00267C49" w:rsidRDefault="00405150" w:rsidP="009B35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</w:tr>
      <w:tr w:rsidR="00405150" w:rsidRPr="00267C49" w14:paraId="419346FB" w14:textId="77777777" w:rsidTr="00405150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0E307" w14:textId="77777777" w:rsidR="00405150" w:rsidRPr="00267C49" w:rsidRDefault="00405150" w:rsidP="009B357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bidi="km-KH"/>
              </w:rPr>
            </w:pPr>
            <w:r w:rsidRPr="00267C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bidi="km-KH"/>
              </w:rPr>
              <w:t xml:space="preserve">Arcobacter </w:t>
            </w:r>
            <w:proofErr w:type="spellStart"/>
            <w:r w:rsidRPr="00267C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bidi="km-KH"/>
              </w:rPr>
              <w:t>cryaerophilus</w:t>
            </w:r>
            <w:proofErr w:type="spellEnd"/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25EA9" w14:textId="77777777" w:rsidR="00405150" w:rsidRPr="00267C49" w:rsidRDefault="00405150" w:rsidP="009B35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km-KH"/>
              </w:rPr>
            </w:pPr>
            <w:r w:rsidRPr="00267C49">
              <w:rPr>
                <w:rFonts w:ascii="Calibri" w:eastAsia="Times New Roman" w:hAnsi="Calibri" w:cs="Calibri"/>
                <w:color w:val="000000"/>
                <w:sz w:val="20"/>
                <w:szCs w:val="20"/>
                <w:lang w:bidi="km-KH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62813" w14:textId="77777777" w:rsidR="00405150" w:rsidRPr="00267C49" w:rsidRDefault="00405150" w:rsidP="009B35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km-KH"/>
              </w:rPr>
            </w:pPr>
            <w:r w:rsidRPr="00267C49">
              <w:rPr>
                <w:rFonts w:ascii="Calibri" w:eastAsia="Times New Roman" w:hAnsi="Calibri" w:cs="Calibri"/>
                <w:color w:val="000000"/>
                <w:sz w:val="20"/>
                <w:szCs w:val="20"/>
                <w:lang w:bidi="km-KH"/>
              </w:rPr>
              <w:t>1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C40F5" w14:textId="77777777" w:rsidR="00405150" w:rsidRPr="00267C49" w:rsidRDefault="00405150" w:rsidP="009B35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km-KH"/>
              </w:rPr>
            </w:pPr>
            <w:r w:rsidRPr="00267C49">
              <w:rPr>
                <w:rFonts w:ascii="Calibri" w:eastAsia="Times New Roman" w:hAnsi="Calibri" w:cs="Calibri"/>
                <w:color w:val="000000"/>
                <w:sz w:val="20"/>
                <w:szCs w:val="20"/>
                <w:lang w:bidi="km-KH"/>
              </w:rPr>
              <w:t>0</w:t>
            </w:r>
          </w:p>
        </w:tc>
        <w:tc>
          <w:tcPr>
            <w:tcW w:w="222" w:type="dxa"/>
            <w:vAlign w:val="center"/>
            <w:hideMark/>
          </w:tcPr>
          <w:p w14:paraId="5F14F1F6" w14:textId="77777777" w:rsidR="00405150" w:rsidRPr="00267C49" w:rsidRDefault="00405150" w:rsidP="009B35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</w:tr>
      <w:tr w:rsidR="00405150" w:rsidRPr="00267C49" w14:paraId="30288736" w14:textId="77777777" w:rsidTr="00405150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6D224" w14:textId="77777777" w:rsidR="00405150" w:rsidRPr="00267C49" w:rsidRDefault="00405150" w:rsidP="009B357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bidi="km-KH"/>
              </w:rPr>
            </w:pPr>
            <w:r w:rsidRPr="00267C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bidi="km-KH"/>
              </w:rPr>
              <w:t>Campylobacter spp.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88971" w14:textId="77777777" w:rsidR="00405150" w:rsidRPr="00267C49" w:rsidRDefault="00405150" w:rsidP="009B35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km-KH"/>
              </w:rPr>
            </w:pPr>
            <w:r w:rsidRPr="00267C49">
              <w:rPr>
                <w:rFonts w:ascii="Calibri" w:eastAsia="Times New Roman" w:hAnsi="Calibri" w:cs="Calibri"/>
                <w:color w:val="000000"/>
                <w:sz w:val="20"/>
                <w:szCs w:val="20"/>
                <w:lang w:bidi="km-KH"/>
              </w:rPr>
              <w:t>287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D9023" w14:textId="77777777" w:rsidR="00405150" w:rsidRPr="00267C49" w:rsidRDefault="00405150" w:rsidP="009B35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km-KH"/>
              </w:rPr>
            </w:pPr>
            <w:r w:rsidRPr="00267C49">
              <w:rPr>
                <w:rFonts w:ascii="Calibri" w:eastAsia="Times New Roman" w:hAnsi="Calibri" w:cs="Calibri"/>
                <w:color w:val="000000"/>
                <w:sz w:val="20"/>
                <w:szCs w:val="20"/>
                <w:lang w:bidi="km-KH"/>
              </w:rPr>
              <w:t>178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F719E" w14:textId="77777777" w:rsidR="00405150" w:rsidRPr="00267C49" w:rsidRDefault="00405150" w:rsidP="009B35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km-KH"/>
              </w:rPr>
            </w:pPr>
            <w:r w:rsidRPr="00267C49">
              <w:rPr>
                <w:rFonts w:ascii="Calibri" w:eastAsia="Times New Roman" w:hAnsi="Calibri" w:cs="Calibri"/>
                <w:color w:val="000000"/>
                <w:sz w:val="20"/>
                <w:szCs w:val="20"/>
                <w:lang w:bidi="km-KH"/>
              </w:rPr>
              <w:t>109</w:t>
            </w:r>
          </w:p>
        </w:tc>
        <w:tc>
          <w:tcPr>
            <w:tcW w:w="222" w:type="dxa"/>
            <w:vAlign w:val="center"/>
            <w:hideMark/>
          </w:tcPr>
          <w:p w14:paraId="0096B19D" w14:textId="77777777" w:rsidR="00405150" w:rsidRPr="00267C49" w:rsidRDefault="00405150" w:rsidP="009B35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</w:tr>
      <w:tr w:rsidR="00405150" w:rsidRPr="00267C49" w14:paraId="2980DEED" w14:textId="77777777" w:rsidTr="00405150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7FEC8" w14:textId="77777777" w:rsidR="00405150" w:rsidRPr="00267C49" w:rsidRDefault="00405150" w:rsidP="009B357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bidi="km-KH"/>
              </w:rPr>
            </w:pPr>
            <w:r w:rsidRPr="00267C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bidi="km-KH"/>
              </w:rPr>
              <w:t>Pathogenic Escherichia coli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60DAC" w14:textId="77777777" w:rsidR="00405150" w:rsidRPr="00267C49" w:rsidRDefault="00405150" w:rsidP="009B35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km-KH"/>
              </w:rPr>
            </w:pPr>
            <w:r w:rsidRPr="00267C49">
              <w:rPr>
                <w:rFonts w:ascii="Calibri" w:eastAsia="Times New Roman" w:hAnsi="Calibri" w:cs="Calibri"/>
                <w:color w:val="000000"/>
                <w:sz w:val="20"/>
                <w:szCs w:val="20"/>
                <w:lang w:bidi="km-KH"/>
              </w:rPr>
              <w:t>559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7347F" w14:textId="77777777" w:rsidR="00405150" w:rsidRPr="00267C49" w:rsidRDefault="00405150" w:rsidP="009B35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km-KH"/>
              </w:rPr>
            </w:pPr>
            <w:r w:rsidRPr="00267C49">
              <w:rPr>
                <w:rFonts w:ascii="Calibri" w:eastAsia="Times New Roman" w:hAnsi="Calibri" w:cs="Calibri"/>
                <w:color w:val="000000"/>
                <w:sz w:val="20"/>
                <w:szCs w:val="20"/>
                <w:lang w:bidi="km-KH"/>
              </w:rPr>
              <w:t>375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5C664" w14:textId="77777777" w:rsidR="00405150" w:rsidRPr="00267C49" w:rsidRDefault="00405150" w:rsidP="009B35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km-KH"/>
              </w:rPr>
            </w:pPr>
            <w:r w:rsidRPr="00267C49">
              <w:rPr>
                <w:rFonts w:ascii="Calibri" w:eastAsia="Times New Roman" w:hAnsi="Calibri" w:cs="Calibri"/>
                <w:color w:val="000000"/>
                <w:sz w:val="20"/>
                <w:szCs w:val="20"/>
                <w:lang w:bidi="km-KH"/>
              </w:rPr>
              <w:t>184</w:t>
            </w:r>
          </w:p>
        </w:tc>
        <w:tc>
          <w:tcPr>
            <w:tcW w:w="222" w:type="dxa"/>
            <w:vAlign w:val="center"/>
            <w:hideMark/>
          </w:tcPr>
          <w:p w14:paraId="2D18BFBF" w14:textId="77777777" w:rsidR="00405150" w:rsidRPr="00267C49" w:rsidRDefault="00405150" w:rsidP="009B35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</w:tr>
      <w:tr w:rsidR="00405150" w:rsidRPr="00267C49" w14:paraId="60D6CBC1" w14:textId="77777777" w:rsidTr="00405150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4EA16" w14:textId="77777777" w:rsidR="00405150" w:rsidRPr="00267C49" w:rsidRDefault="00405150" w:rsidP="009B357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bidi="km-KH"/>
              </w:rPr>
            </w:pPr>
            <w:proofErr w:type="spellStart"/>
            <w:r w:rsidRPr="00267C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bidi="km-KH"/>
              </w:rPr>
              <w:t>Plesiomonas</w:t>
            </w:r>
            <w:proofErr w:type="spellEnd"/>
            <w:r w:rsidRPr="00267C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bidi="km-KH"/>
              </w:rPr>
              <w:t xml:space="preserve"> </w:t>
            </w:r>
            <w:proofErr w:type="spellStart"/>
            <w:r w:rsidRPr="00267C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bidi="km-KH"/>
              </w:rPr>
              <w:t>shigelloides</w:t>
            </w:r>
            <w:proofErr w:type="spellEnd"/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52C7B" w14:textId="77777777" w:rsidR="00405150" w:rsidRPr="00267C49" w:rsidRDefault="00405150" w:rsidP="009B35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km-KH"/>
              </w:rPr>
            </w:pPr>
            <w:r w:rsidRPr="00267C49">
              <w:rPr>
                <w:rFonts w:ascii="Calibri" w:eastAsia="Times New Roman" w:hAnsi="Calibri" w:cs="Calibri"/>
                <w:color w:val="000000"/>
                <w:sz w:val="20"/>
                <w:szCs w:val="20"/>
                <w:lang w:bidi="km-KH"/>
              </w:rPr>
              <w:t>353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82009" w14:textId="77777777" w:rsidR="00405150" w:rsidRPr="00267C49" w:rsidRDefault="00405150" w:rsidP="009B35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km-KH"/>
              </w:rPr>
            </w:pPr>
            <w:r w:rsidRPr="00267C49">
              <w:rPr>
                <w:rFonts w:ascii="Calibri" w:eastAsia="Times New Roman" w:hAnsi="Calibri" w:cs="Calibri"/>
                <w:color w:val="000000"/>
                <w:sz w:val="20"/>
                <w:szCs w:val="20"/>
                <w:lang w:bidi="km-KH"/>
              </w:rPr>
              <w:t>198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1B956" w14:textId="77777777" w:rsidR="00405150" w:rsidRPr="00267C49" w:rsidRDefault="00405150" w:rsidP="009B35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km-KH"/>
              </w:rPr>
            </w:pPr>
            <w:r w:rsidRPr="00267C49">
              <w:rPr>
                <w:rFonts w:ascii="Calibri" w:eastAsia="Times New Roman" w:hAnsi="Calibri" w:cs="Calibri"/>
                <w:color w:val="000000"/>
                <w:sz w:val="20"/>
                <w:szCs w:val="20"/>
                <w:lang w:bidi="km-KH"/>
              </w:rPr>
              <w:t>155</w:t>
            </w:r>
          </w:p>
        </w:tc>
        <w:tc>
          <w:tcPr>
            <w:tcW w:w="222" w:type="dxa"/>
            <w:vAlign w:val="center"/>
            <w:hideMark/>
          </w:tcPr>
          <w:p w14:paraId="032FEE54" w14:textId="77777777" w:rsidR="00405150" w:rsidRPr="00267C49" w:rsidRDefault="00405150" w:rsidP="009B35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</w:tr>
      <w:tr w:rsidR="00405150" w:rsidRPr="00267C49" w14:paraId="325C4695" w14:textId="77777777" w:rsidTr="00405150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390A5" w14:textId="77777777" w:rsidR="00405150" w:rsidRPr="00267C49" w:rsidRDefault="00405150" w:rsidP="009B357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bidi="km-KH"/>
              </w:rPr>
            </w:pPr>
            <w:r w:rsidRPr="00267C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bidi="km-KH"/>
              </w:rPr>
              <w:t>Salmonella spp.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0D924" w14:textId="77777777" w:rsidR="00405150" w:rsidRPr="00267C49" w:rsidRDefault="00405150" w:rsidP="009B35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km-KH"/>
              </w:rPr>
            </w:pPr>
            <w:r w:rsidRPr="00267C49">
              <w:rPr>
                <w:rFonts w:ascii="Calibri" w:eastAsia="Times New Roman" w:hAnsi="Calibri" w:cs="Calibri"/>
                <w:color w:val="000000"/>
                <w:sz w:val="20"/>
                <w:szCs w:val="20"/>
                <w:lang w:bidi="km-KH"/>
              </w:rPr>
              <w:t>11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713B2" w14:textId="77777777" w:rsidR="00405150" w:rsidRPr="00267C49" w:rsidRDefault="00405150" w:rsidP="009B35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km-KH"/>
              </w:rPr>
            </w:pPr>
            <w:r w:rsidRPr="00267C49">
              <w:rPr>
                <w:rFonts w:ascii="Calibri" w:eastAsia="Times New Roman" w:hAnsi="Calibri" w:cs="Calibri"/>
                <w:color w:val="000000"/>
                <w:sz w:val="20"/>
                <w:szCs w:val="20"/>
                <w:lang w:bidi="km-KH"/>
              </w:rPr>
              <w:t>6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B506F" w14:textId="77777777" w:rsidR="00405150" w:rsidRPr="00267C49" w:rsidRDefault="00405150" w:rsidP="009B35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km-KH"/>
              </w:rPr>
            </w:pPr>
            <w:r w:rsidRPr="00267C49">
              <w:rPr>
                <w:rFonts w:ascii="Calibri" w:eastAsia="Times New Roman" w:hAnsi="Calibri" w:cs="Calibri"/>
                <w:color w:val="000000"/>
                <w:sz w:val="20"/>
                <w:szCs w:val="20"/>
                <w:lang w:bidi="km-KH"/>
              </w:rPr>
              <w:t>5</w:t>
            </w:r>
          </w:p>
        </w:tc>
        <w:tc>
          <w:tcPr>
            <w:tcW w:w="222" w:type="dxa"/>
            <w:vAlign w:val="center"/>
            <w:hideMark/>
          </w:tcPr>
          <w:p w14:paraId="110971B7" w14:textId="77777777" w:rsidR="00405150" w:rsidRPr="00267C49" w:rsidRDefault="00405150" w:rsidP="009B35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</w:tr>
      <w:tr w:rsidR="00405150" w:rsidRPr="00267C49" w14:paraId="005C3100" w14:textId="77777777" w:rsidTr="00405150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C9873" w14:textId="77777777" w:rsidR="00405150" w:rsidRPr="00267C49" w:rsidRDefault="00405150" w:rsidP="009B357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bidi="km-KH"/>
              </w:rPr>
            </w:pPr>
            <w:r w:rsidRPr="00267C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bidi="km-KH"/>
              </w:rPr>
              <w:t>Shigella sp.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130D9" w14:textId="77777777" w:rsidR="00405150" w:rsidRPr="00267C49" w:rsidRDefault="00405150" w:rsidP="009B35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km-KH"/>
              </w:rPr>
            </w:pPr>
            <w:r w:rsidRPr="00267C49">
              <w:rPr>
                <w:rFonts w:ascii="Calibri" w:eastAsia="Times New Roman" w:hAnsi="Calibri" w:cs="Calibri"/>
                <w:color w:val="000000"/>
                <w:sz w:val="20"/>
                <w:szCs w:val="20"/>
                <w:lang w:bidi="km-KH"/>
              </w:rPr>
              <w:t>267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BA9BB" w14:textId="77777777" w:rsidR="00405150" w:rsidRPr="00267C49" w:rsidRDefault="00405150" w:rsidP="009B35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km-KH"/>
              </w:rPr>
            </w:pPr>
            <w:r w:rsidRPr="00267C49">
              <w:rPr>
                <w:rFonts w:ascii="Calibri" w:eastAsia="Times New Roman" w:hAnsi="Calibri" w:cs="Calibri"/>
                <w:color w:val="000000"/>
                <w:sz w:val="20"/>
                <w:szCs w:val="20"/>
                <w:lang w:bidi="km-KH"/>
              </w:rPr>
              <w:t>140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B4DEA" w14:textId="77777777" w:rsidR="00405150" w:rsidRPr="00267C49" w:rsidRDefault="00405150" w:rsidP="009B35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km-KH"/>
              </w:rPr>
            </w:pPr>
            <w:r w:rsidRPr="00267C49">
              <w:rPr>
                <w:rFonts w:ascii="Calibri" w:eastAsia="Times New Roman" w:hAnsi="Calibri" w:cs="Calibri"/>
                <w:color w:val="000000"/>
                <w:sz w:val="20"/>
                <w:szCs w:val="20"/>
                <w:lang w:bidi="km-KH"/>
              </w:rPr>
              <w:t>127</w:t>
            </w:r>
          </w:p>
        </w:tc>
        <w:tc>
          <w:tcPr>
            <w:tcW w:w="222" w:type="dxa"/>
            <w:vAlign w:val="center"/>
            <w:hideMark/>
          </w:tcPr>
          <w:p w14:paraId="29D8E1D3" w14:textId="77777777" w:rsidR="00405150" w:rsidRPr="00267C49" w:rsidRDefault="00405150" w:rsidP="009B35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</w:tr>
      <w:tr w:rsidR="00405150" w:rsidRPr="00267C49" w14:paraId="766C0F6A" w14:textId="77777777" w:rsidTr="00405150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07C34" w14:textId="77777777" w:rsidR="00405150" w:rsidRPr="00267C49" w:rsidRDefault="00405150" w:rsidP="009B357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bidi="km-KH"/>
              </w:rPr>
            </w:pPr>
            <w:r w:rsidRPr="00267C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bidi="km-KH"/>
              </w:rPr>
              <w:t xml:space="preserve">Vibrio </w:t>
            </w:r>
            <w:proofErr w:type="spellStart"/>
            <w:r w:rsidRPr="00267C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bidi="km-KH"/>
              </w:rPr>
              <w:t>alginolyticus</w:t>
            </w:r>
            <w:proofErr w:type="spellEnd"/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9C15E" w14:textId="77777777" w:rsidR="00405150" w:rsidRPr="00267C49" w:rsidRDefault="00405150" w:rsidP="009B35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km-KH"/>
              </w:rPr>
            </w:pPr>
            <w:r w:rsidRPr="00267C49">
              <w:rPr>
                <w:rFonts w:ascii="Calibri" w:eastAsia="Times New Roman" w:hAnsi="Calibri" w:cs="Calibri"/>
                <w:color w:val="000000"/>
                <w:sz w:val="20"/>
                <w:szCs w:val="20"/>
                <w:lang w:bidi="km-KH"/>
              </w:rPr>
              <w:t>4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BF95C" w14:textId="77777777" w:rsidR="00405150" w:rsidRPr="00267C49" w:rsidRDefault="00405150" w:rsidP="009B35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km-KH"/>
              </w:rPr>
            </w:pPr>
            <w:r w:rsidRPr="00267C49">
              <w:rPr>
                <w:rFonts w:ascii="Calibri" w:eastAsia="Times New Roman" w:hAnsi="Calibri" w:cs="Calibri"/>
                <w:color w:val="000000"/>
                <w:sz w:val="20"/>
                <w:szCs w:val="20"/>
                <w:lang w:bidi="km-KH"/>
              </w:rPr>
              <w:t>2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9F977" w14:textId="77777777" w:rsidR="00405150" w:rsidRPr="00267C49" w:rsidRDefault="00405150" w:rsidP="009B35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km-KH"/>
              </w:rPr>
            </w:pPr>
            <w:r w:rsidRPr="00267C49">
              <w:rPr>
                <w:rFonts w:ascii="Calibri" w:eastAsia="Times New Roman" w:hAnsi="Calibri" w:cs="Calibri"/>
                <w:color w:val="000000"/>
                <w:sz w:val="20"/>
                <w:szCs w:val="20"/>
                <w:lang w:bidi="km-KH"/>
              </w:rPr>
              <w:t>2</w:t>
            </w:r>
          </w:p>
        </w:tc>
        <w:tc>
          <w:tcPr>
            <w:tcW w:w="222" w:type="dxa"/>
            <w:vAlign w:val="center"/>
            <w:hideMark/>
          </w:tcPr>
          <w:p w14:paraId="6EC42929" w14:textId="77777777" w:rsidR="00405150" w:rsidRPr="00267C49" w:rsidRDefault="00405150" w:rsidP="009B35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</w:tr>
      <w:tr w:rsidR="00405150" w:rsidRPr="00267C49" w14:paraId="69BFFCD5" w14:textId="77777777" w:rsidTr="00405150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849B9" w14:textId="77777777" w:rsidR="00405150" w:rsidRPr="00267C49" w:rsidRDefault="00405150" w:rsidP="009B357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bidi="km-KH"/>
              </w:rPr>
            </w:pPr>
            <w:r w:rsidRPr="00267C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bidi="km-KH"/>
              </w:rPr>
              <w:t>Vibrio cholerae non O1 non O139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10D8F" w14:textId="77777777" w:rsidR="00405150" w:rsidRPr="00267C49" w:rsidRDefault="00405150" w:rsidP="009B35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km-KH"/>
              </w:rPr>
            </w:pPr>
            <w:r w:rsidRPr="00267C49">
              <w:rPr>
                <w:rFonts w:ascii="Calibri" w:eastAsia="Times New Roman" w:hAnsi="Calibri" w:cs="Calibri"/>
                <w:color w:val="000000"/>
                <w:sz w:val="20"/>
                <w:szCs w:val="20"/>
                <w:lang w:bidi="km-KH"/>
              </w:rPr>
              <w:t>17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1E823" w14:textId="77777777" w:rsidR="00405150" w:rsidRPr="00267C49" w:rsidRDefault="00405150" w:rsidP="009B35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km-KH"/>
              </w:rPr>
            </w:pPr>
            <w:r w:rsidRPr="00267C49">
              <w:rPr>
                <w:rFonts w:ascii="Calibri" w:eastAsia="Times New Roman" w:hAnsi="Calibri" w:cs="Calibri"/>
                <w:color w:val="000000"/>
                <w:sz w:val="20"/>
                <w:szCs w:val="20"/>
                <w:lang w:bidi="km-KH"/>
              </w:rPr>
              <w:t>8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3619B" w14:textId="77777777" w:rsidR="00405150" w:rsidRPr="00267C49" w:rsidRDefault="00405150" w:rsidP="009B35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km-KH"/>
              </w:rPr>
            </w:pPr>
            <w:r w:rsidRPr="00267C49">
              <w:rPr>
                <w:rFonts w:ascii="Calibri" w:eastAsia="Times New Roman" w:hAnsi="Calibri" w:cs="Calibri"/>
                <w:color w:val="000000"/>
                <w:sz w:val="20"/>
                <w:szCs w:val="20"/>
                <w:lang w:bidi="km-KH"/>
              </w:rPr>
              <w:t>9</w:t>
            </w:r>
          </w:p>
        </w:tc>
        <w:tc>
          <w:tcPr>
            <w:tcW w:w="222" w:type="dxa"/>
            <w:vAlign w:val="center"/>
            <w:hideMark/>
          </w:tcPr>
          <w:p w14:paraId="31B43773" w14:textId="77777777" w:rsidR="00405150" w:rsidRPr="00267C49" w:rsidRDefault="00405150" w:rsidP="009B35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</w:tr>
      <w:tr w:rsidR="00405150" w:rsidRPr="00267C49" w14:paraId="29C4DEE6" w14:textId="77777777" w:rsidTr="00405150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37137" w14:textId="77777777" w:rsidR="00405150" w:rsidRPr="00267C49" w:rsidRDefault="00405150" w:rsidP="009B357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bidi="km-KH"/>
              </w:rPr>
            </w:pPr>
            <w:r w:rsidRPr="00267C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bidi="km-KH"/>
              </w:rPr>
              <w:t>Vibrio cholerae Ogawa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B0BCA" w14:textId="77777777" w:rsidR="00405150" w:rsidRPr="00267C49" w:rsidRDefault="00405150" w:rsidP="009B35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km-KH"/>
              </w:rPr>
            </w:pPr>
            <w:r w:rsidRPr="00267C49">
              <w:rPr>
                <w:rFonts w:ascii="Calibri" w:eastAsia="Times New Roman" w:hAnsi="Calibri" w:cs="Calibri"/>
                <w:color w:val="000000"/>
                <w:sz w:val="20"/>
                <w:szCs w:val="20"/>
                <w:lang w:bidi="km-KH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04928" w14:textId="77777777" w:rsidR="00405150" w:rsidRPr="00267C49" w:rsidRDefault="00405150" w:rsidP="009B35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km-KH"/>
              </w:rPr>
            </w:pPr>
            <w:r w:rsidRPr="00267C49">
              <w:rPr>
                <w:rFonts w:ascii="Calibri" w:eastAsia="Times New Roman" w:hAnsi="Calibri" w:cs="Calibri"/>
                <w:color w:val="000000"/>
                <w:sz w:val="20"/>
                <w:szCs w:val="20"/>
                <w:lang w:bidi="km-KH"/>
              </w:rPr>
              <w:t>0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35847" w14:textId="77777777" w:rsidR="00405150" w:rsidRPr="00267C49" w:rsidRDefault="00405150" w:rsidP="009B35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km-KH"/>
              </w:rPr>
            </w:pPr>
            <w:r w:rsidRPr="00267C49">
              <w:rPr>
                <w:rFonts w:ascii="Calibri" w:eastAsia="Times New Roman" w:hAnsi="Calibri" w:cs="Calibri"/>
                <w:color w:val="000000"/>
                <w:sz w:val="20"/>
                <w:szCs w:val="20"/>
                <w:lang w:bidi="km-KH"/>
              </w:rPr>
              <w:t>1</w:t>
            </w:r>
          </w:p>
        </w:tc>
        <w:tc>
          <w:tcPr>
            <w:tcW w:w="222" w:type="dxa"/>
            <w:vAlign w:val="center"/>
            <w:hideMark/>
          </w:tcPr>
          <w:p w14:paraId="104E5FFB" w14:textId="77777777" w:rsidR="00405150" w:rsidRPr="00267C49" w:rsidRDefault="00405150" w:rsidP="009B35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</w:tr>
      <w:tr w:rsidR="00405150" w:rsidRPr="00267C49" w14:paraId="550FE443" w14:textId="77777777" w:rsidTr="00405150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7F8AC" w14:textId="77777777" w:rsidR="00405150" w:rsidRPr="00267C49" w:rsidRDefault="00405150" w:rsidP="009B357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bidi="km-KH"/>
              </w:rPr>
            </w:pPr>
            <w:r w:rsidRPr="00267C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bidi="km-KH"/>
              </w:rPr>
              <w:t xml:space="preserve">Vibrio </w:t>
            </w:r>
            <w:proofErr w:type="spellStart"/>
            <w:r w:rsidRPr="00267C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bidi="km-KH"/>
              </w:rPr>
              <w:t>fluvialis</w:t>
            </w:r>
            <w:proofErr w:type="spellEnd"/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B8D2A" w14:textId="77777777" w:rsidR="00405150" w:rsidRPr="00267C49" w:rsidRDefault="00405150" w:rsidP="009B35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km-KH"/>
              </w:rPr>
            </w:pPr>
            <w:r w:rsidRPr="00267C49">
              <w:rPr>
                <w:rFonts w:ascii="Calibri" w:eastAsia="Times New Roman" w:hAnsi="Calibri" w:cs="Calibri"/>
                <w:color w:val="000000"/>
                <w:sz w:val="20"/>
                <w:szCs w:val="20"/>
                <w:lang w:bidi="km-KH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36451" w14:textId="77777777" w:rsidR="00405150" w:rsidRPr="00267C49" w:rsidRDefault="00405150" w:rsidP="009B35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km-KH"/>
              </w:rPr>
            </w:pPr>
            <w:r w:rsidRPr="00267C49">
              <w:rPr>
                <w:rFonts w:ascii="Calibri" w:eastAsia="Times New Roman" w:hAnsi="Calibri" w:cs="Calibri"/>
                <w:color w:val="000000"/>
                <w:sz w:val="20"/>
                <w:szCs w:val="20"/>
                <w:lang w:bidi="km-KH"/>
              </w:rPr>
              <w:t>1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C577B" w14:textId="77777777" w:rsidR="00405150" w:rsidRPr="00267C49" w:rsidRDefault="00405150" w:rsidP="009B35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km-KH"/>
              </w:rPr>
            </w:pPr>
            <w:r w:rsidRPr="00267C49">
              <w:rPr>
                <w:rFonts w:ascii="Calibri" w:eastAsia="Times New Roman" w:hAnsi="Calibri" w:cs="Calibri"/>
                <w:color w:val="000000"/>
                <w:sz w:val="20"/>
                <w:szCs w:val="20"/>
                <w:lang w:bidi="km-KH"/>
              </w:rPr>
              <w:t>0</w:t>
            </w:r>
          </w:p>
        </w:tc>
        <w:tc>
          <w:tcPr>
            <w:tcW w:w="222" w:type="dxa"/>
            <w:vAlign w:val="center"/>
            <w:hideMark/>
          </w:tcPr>
          <w:p w14:paraId="478504A4" w14:textId="77777777" w:rsidR="00405150" w:rsidRPr="00267C49" w:rsidRDefault="00405150" w:rsidP="009B35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</w:tr>
      <w:tr w:rsidR="00405150" w:rsidRPr="00267C49" w14:paraId="63BF5558" w14:textId="77777777" w:rsidTr="00405150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4D2A1" w14:textId="77777777" w:rsidR="00405150" w:rsidRPr="00267C49" w:rsidRDefault="00405150" w:rsidP="009B357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bidi="km-KH"/>
              </w:rPr>
            </w:pPr>
            <w:r w:rsidRPr="00267C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bidi="km-KH"/>
              </w:rPr>
              <w:lastRenderedPageBreak/>
              <w:t>Vibrio parahaemolyticus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140BA" w14:textId="77777777" w:rsidR="00405150" w:rsidRPr="00267C49" w:rsidRDefault="00405150" w:rsidP="009B35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km-KH"/>
              </w:rPr>
            </w:pPr>
            <w:r w:rsidRPr="00267C49">
              <w:rPr>
                <w:rFonts w:ascii="Calibri" w:eastAsia="Times New Roman" w:hAnsi="Calibri" w:cs="Calibri"/>
                <w:color w:val="000000"/>
                <w:sz w:val="20"/>
                <w:szCs w:val="20"/>
                <w:lang w:bidi="km-KH"/>
              </w:rPr>
              <w:t>20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D2265" w14:textId="77777777" w:rsidR="00405150" w:rsidRPr="00267C49" w:rsidRDefault="00405150" w:rsidP="009B35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km-KH"/>
              </w:rPr>
            </w:pPr>
            <w:r w:rsidRPr="00267C49">
              <w:rPr>
                <w:rFonts w:ascii="Calibri" w:eastAsia="Times New Roman" w:hAnsi="Calibri" w:cs="Calibri"/>
                <w:color w:val="000000"/>
                <w:sz w:val="20"/>
                <w:szCs w:val="20"/>
                <w:lang w:bidi="km-KH"/>
              </w:rPr>
              <w:t>11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D5C39" w14:textId="77777777" w:rsidR="00405150" w:rsidRPr="00267C49" w:rsidRDefault="00405150" w:rsidP="009B35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km-KH"/>
              </w:rPr>
            </w:pPr>
            <w:r w:rsidRPr="00267C49">
              <w:rPr>
                <w:rFonts w:ascii="Calibri" w:eastAsia="Times New Roman" w:hAnsi="Calibri" w:cs="Calibri"/>
                <w:color w:val="000000"/>
                <w:sz w:val="20"/>
                <w:szCs w:val="20"/>
                <w:lang w:bidi="km-KH"/>
              </w:rPr>
              <w:t>9</w:t>
            </w:r>
          </w:p>
        </w:tc>
        <w:tc>
          <w:tcPr>
            <w:tcW w:w="222" w:type="dxa"/>
            <w:vAlign w:val="center"/>
            <w:hideMark/>
          </w:tcPr>
          <w:p w14:paraId="6787E73F" w14:textId="77777777" w:rsidR="00405150" w:rsidRPr="00267C49" w:rsidRDefault="00405150" w:rsidP="009B35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</w:tr>
      <w:tr w:rsidR="00405150" w:rsidRPr="00267C49" w14:paraId="4AFD2897" w14:textId="77777777" w:rsidTr="00405150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9FBAB" w14:textId="77777777" w:rsidR="00405150" w:rsidRPr="00267C49" w:rsidRDefault="00405150" w:rsidP="009B357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bidi="km-KH"/>
              </w:rPr>
            </w:pPr>
            <w:r w:rsidRPr="00267C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bidi="km-KH"/>
              </w:rPr>
              <w:t>Yersinia pestis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89BC6" w14:textId="77777777" w:rsidR="00405150" w:rsidRPr="00267C49" w:rsidRDefault="00405150" w:rsidP="009B35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km-KH"/>
              </w:rPr>
            </w:pPr>
            <w:r w:rsidRPr="00267C49">
              <w:rPr>
                <w:rFonts w:ascii="Calibri" w:eastAsia="Times New Roman" w:hAnsi="Calibri" w:cs="Calibri"/>
                <w:color w:val="000000"/>
                <w:sz w:val="20"/>
                <w:szCs w:val="20"/>
                <w:lang w:bidi="km-KH"/>
              </w:rPr>
              <w:t>2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CCDCE" w14:textId="77777777" w:rsidR="00405150" w:rsidRPr="00267C49" w:rsidRDefault="00405150" w:rsidP="009B35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km-KH"/>
              </w:rPr>
            </w:pPr>
            <w:r w:rsidRPr="00267C49">
              <w:rPr>
                <w:rFonts w:ascii="Calibri" w:eastAsia="Times New Roman" w:hAnsi="Calibri" w:cs="Calibri"/>
                <w:color w:val="000000"/>
                <w:sz w:val="20"/>
                <w:szCs w:val="20"/>
                <w:lang w:bidi="km-KH"/>
              </w:rPr>
              <w:t>0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00743" w14:textId="77777777" w:rsidR="00405150" w:rsidRPr="00267C49" w:rsidRDefault="00405150" w:rsidP="009B35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km-KH"/>
              </w:rPr>
            </w:pPr>
            <w:r w:rsidRPr="00267C49">
              <w:rPr>
                <w:rFonts w:ascii="Calibri" w:eastAsia="Times New Roman" w:hAnsi="Calibri" w:cs="Calibri"/>
                <w:color w:val="000000"/>
                <w:sz w:val="20"/>
                <w:szCs w:val="20"/>
                <w:lang w:bidi="km-KH"/>
              </w:rPr>
              <w:t>2</w:t>
            </w:r>
          </w:p>
        </w:tc>
        <w:tc>
          <w:tcPr>
            <w:tcW w:w="222" w:type="dxa"/>
            <w:vAlign w:val="center"/>
            <w:hideMark/>
          </w:tcPr>
          <w:p w14:paraId="37D394B8" w14:textId="77777777" w:rsidR="00405150" w:rsidRPr="00267C49" w:rsidRDefault="00405150" w:rsidP="009B35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</w:tr>
      <w:tr w:rsidR="00405150" w:rsidRPr="00267C49" w14:paraId="0B331133" w14:textId="77777777" w:rsidTr="00405150">
        <w:trPr>
          <w:trHeight w:val="300"/>
        </w:trPr>
        <w:tc>
          <w:tcPr>
            <w:tcW w:w="705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0B0936" w14:textId="77777777" w:rsidR="00405150" w:rsidRPr="00267C49" w:rsidRDefault="00405150" w:rsidP="009B35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bidi="km-KH"/>
              </w:rPr>
            </w:pPr>
            <w:r w:rsidRPr="00267C4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bidi="km-KH"/>
              </w:rPr>
              <w:t>Vir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bidi="km-KH"/>
              </w:rPr>
              <w:t>al</w:t>
            </w:r>
            <w:r w:rsidRPr="00267C4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bidi="km-KH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bidi="km-KH"/>
              </w:rPr>
              <w:t>GI pathogen</w:t>
            </w:r>
          </w:p>
        </w:tc>
        <w:tc>
          <w:tcPr>
            <w:tcW w:w="222" w:type="dxa"/>
            <w:vAlign w:val="center"/>
            <w:hideMark/>
          </w:tcPr>
          <w:p w14:paraId="5B6D4D15" w14:textId="77777777" w:rsidR="00405150" w:rsidRPr="00267C49" w:rsidRDefault="00405150" w:rsidP="009B35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</w:tr>
      <w:tr w:rsidR="00405150" w:rsidRPr="00267C49" w14:paraId="0CC67EF0" w14:textId="77777777" w:rsidTr="00405150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77A97" w14:textId="77777777" w:rsidR="00405150" w:rsidRPr="00267C49" w:rsidRDefault="00405150" w:rsidP="009B3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km-KH"/>
              </w:rPr>
            </w:pPr>
            <w:r w:rsidRPr="00267C49">
              <w:rPr>
                <w:rFonts w:ascii="Calibri" w:eastAsia="Times New Roman" w:hAnsi="Calibri" w:cs="Calibri"/>
                <w:color w:val="000000"/>
                <w:sz w:val="20"/>
                <w:szCs w:val="20"/>
                <w:lang w:bidi="km-KH"/>
              </w:rPr>
              <w:t>Norovirus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6BB03" w14:textId="77777777" w:rsidR="00405150" w:rsidRPr="00267C49" w:rsidRDefault="00405150" w:rsidP="009B35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km-KH"/>
              </w:rPr>
            </w:pPr>
            <w:r w:rsidRPr="00267C49">
              <w:rPr>
                <w:rFonts w:ascii="Calibri" w:eastAsia="Times New Roman" w:hAnsi="Calibri" w:cs="Calibri"/>
                <w:color w:val="000000"/>
                <w:sz w:val="20"/>
                <w:szCs w:val="20"/>
                <w:lang w:bidi="km-KH"/>
              </w:rPr>
              <w:t>365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138DC" w14:textId="77777777" w:rsidR="00405150" w:rsidRPr="00267C49" w:rsidRDefault="00405150" w:rsidP="009B35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km-KH"/>
              </w:rPr>
            </w:pPr>
            <w:r w:rsidRPr="00267C49">
              <w:rPr>
                <w:rFonts w:ascii="Calibri" w:eastAsia="Times New Roman" w:hAnsi="Calibri" w:cs="Calibri"/>
                <w:color w:val="000000"/>
                <w:sz w:val="20"/>
                <w:szCs w:val="20"/>
                <w:lang w:bidi="km-KH"/>
              </w:rPr>
              <w:t>353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F106F" w14:textId="77777777" w:rsidR="00405150" w:rsidRPr="00267C49" w:rsidRDefault="00405150" w:rsidP="009B35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km-KH"/>
              </w:rPr>
            </w:pPr>
            <w:r w:rsidRPr="00267C49">
              <w:rPr>
                <w:rFonts w:ascii="Calibri" w:eastAsia="Times New Roman" w:hAnsi="Calibri" w:cs="Calibri"/>
                <w:color w:val="000000"/>
                <w:sz w:val="20"/>
                <w:szCs w:val="20"/>
                <w:lang w:bidi="km-KH"/>
              </w:rPr>
              <w:t>12</w:t>
            </w:r>
          </w:p>
        </w:tc>
        <w:tc>
          <w:tcPr>
            <w:tcW w:w="222" w:type="dxa"/>
            <w:vAlign w:val="center"/>
            <w:hideMark/>
          </w:tcPr>
          <w:p w14:paraId="57665B39" w14:textId="77777777" w:rsidR="00405150" w:rsidRPr="00267C49" w:rsidRDefault="00405150" w:rsidP="009B35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</w:tr>
      <w:tr w:rsidR="00405150" w:rsidRPr="00267C49" w14:paraId="55242865" w14:textId="77777777" w:rsidTr="00405150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07FE0" w14:textId="77777777" w:rsidR="00405150" w:rsidRPr="00267C49" w:rsidRDefault="00405150" w:rsidP="009B35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km-KH"/>
              </w:rPr>
            </w:pPr>
            <w:r w:rsidRPr="00267C49">
              <w:rPr>
                <w:rFonts w:ascii="Calibri" w:eastAsia="Times New Roman" w:hAnsi="Calibri" w:cs="Calibri"/>
                <w:color w:val="000000"/>
                <w:sz w:val="20"/>
                <w:szCs w:val="20"/>
                <w:lang w:bidi="km-KH"/>
              </w:rPr>
              <w:t>Rotavirus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6812D" w14:textId="77777777" w:rsidR="00405150" w:rsidRPr="00267C49" w:rsidRDefault="00405150" w:rsidP="009B35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km-KH"/>
              </w:rPr>
            </w:pPr>
            <w:r w:rsidRPr="00267C49">
              <w:rPr>
                <w:rFonts w:ascii="Calibri" w:eastAsia="Times New Roman" w:hAnsi="Calibri" w:cs="Calibri"/>
                <w:color w:val="000000"/>
                <w:sz w:val="20"/>
                <w:szCs w:val="20"/>
                <w:lang w:bidi="km-KH"/>
              </w:rPr>
              <w:t>61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67C27" w14:textId="77777777" w:rsidR="00405150" w:rsidRPr="00267C49" w:rsidRDefault="00405150" w:rsidP="009B35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km-KH"/>
              </w:rPr>
            </w:pPr>
            <w:r w:rsidRPr="00267C49">
              <w:rPr>
                <w:rFonts w:ascii="Calibri" w:eastAsia="Times New Roman" w:hAnsi="Calibri" w:cs="Calibri"/>
                <w:color w:val="000000"/>
                <w:sz w:val="20"/>
                <w:szCs w:val="20"/>
                <w:lang w:bidi="km-KH"/>
              </w:rPr>
              <w:t>49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5D815" w14:textId="77777777" w:rsidR="00405150" w:rsidRPr="00267C49" w:rsidRDefault="00405150" w:rsidP="009B35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km-KH"/>
              </w:rPr>
            </w:pPr>
            <w:r w:rsidRPr="00267C49">
              <w:rPr>
                <w:rFonts w:ascii="Calibri" w:eastAsia="Times New Roman" w:hAnsi="Calibri" w:cs="Calibri"/>
                <w:color w:val="000000"/>
                <w:sz w:val="20"/>
                <w:szCs w:val="20"/>
                <w:lang w:bidi="km-KH"/>
              </w:rPr>
              <w:t>12</w:t>
            </w:r>
          </w:p>
        </w:tc>
        <w:tc>
          <w:tcPr>
            <w:tcW w:w="222" w:type="dxa"/>
            <w:vAlign w:val="center"/>
            <w:hideMark/>
          </w:tcPr>
          <w:p w14:paraId="7FCF7764" w14:textId="77777777" w:rsidR="00405150" w:rsidRPr="00267C49" w:rsidRDefault="00405150" w:rsidP="009B35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</w:tr>
    </w:tbl>
    <w:p w14:paraId="672E8846" w14:textId="77777777" w:rsidR="00405150" w:rsidRPr="009A3B14" w:rsidRDefault="00405150" w:rsidP="00405150"/>
    <w:p w14:paraId="5D453799" w14:textId="77777777" w:rsidR="00C64014" w:rsidRDefault="00C64014"/>
    <w:sectPr w:rsidR="00C64014" w:rsidSect="00A67D28">
      <w:pgSz w:w="11906" w:h="16838"/>
      <w:pgMar w:top="1440" w:right="1440" w:bottom="1440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5150"/>
    <w:rsid w:val="00122C09"/>
    <w:rsid w:val="002E61B6"/>
    <w:rsid w:val="00405150"/>
    <w:rsid w:val="00C64014"/>
    <w:rsid w:val="00F609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461EA9"/>
  <w15:chartTrackingRefBased/>
  <w15:docId w15:val="{9F0217F9-0883-4819-9C25-ACB825D0B3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5150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28</Words>
  <Characters>1303</Characters>
  <Application>Microsoft Office Word</Application>
  <DocSecurity>0</DocSecurity>
  <Lines>10</Lines>
  <Paragraphs>3</Paragraphs>
  <ScaleCrop>false</ScaleCrop>
  <Company/>
  <LinksUpToDate>false</LinksUpToDate>
  <CharactersWithSpaces>1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ard</dc:creator>
  <cp:keywords/>
  <dc:description/>
  <cp:lastModifiedBy>Gerard Kelly</cp:lastModifiedBy>
  <cp:revision>4</cp:revision>
  <dcterms:created xsi:type="dcterms:W3CDTF">2022-09-27T01:56:00Z</dcterms:created>
  <dcterms:modified xsi:type="dcterms:W3CDTF">2023-02-21T23:27:00Z</dcterms:modified>
</cp:coreProperties>
</file>